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3B744" w14:textId="2DD92D9C" w:rsidR="00A115ED" w:rsidRPr="00A20984" w:rsidRDefault="00736921">
      <w:pPr>
        <w:rPr>
          <w:rFonts w:cstheme="minorHAnsi"/>
        </w:rPr>
      </w:pPr>
      <w:r w:rsidRPr="00022FAF">
        <w:rPr>
          <w:rFonts w:cstheme="minorHAnsi"/>
          <w:b/>
          <w:bCs/>
        </w:rPr>
        <w:t xml:space="preserve">Additional file </w:t>
      </w:r>
      <w:r w:rsidR="0032358E" w:rsidRPr="00022FAF">
        <w:rPr>
          <w:rFonts w:cstheme="minorHAnsi"/>
          <w:b/>
          <w:bCs/>
        </w:rPr>
        <w:t>4</w:t>
      </w:r>
      <w:r w:rsidR="0032358E">
        <w:rPr>
          <w:rFonts w:cstheme="minorHAnsi"/>
        </w:rPr>
        <w:t>.</w:t>
      </w:r>
      <w:r w:rsidRPr="00A20984">
        <w:rPr>
          <w:rFonts w:cstheme="minorHAnsi"/>
        </w:rPr>
        <w:t xml:space="preserve"> </w:t>
      </w:r>
      <w:r w:rsidR="00627853">
        <w:rPr>
          <w:rFonts w:cstheme="minorHAnsi"/>
        </w:rPr>
        <w:t xml:space="preserve">Supplementary </w:t>
      </w:r>
      <w:r w:rsidRPr="00A20984">
        <w:rPr>
          <w:rFonts w:cstheme="minorHAnsi"/>
        </w:rPr>
        <w:t xml:space="preserve">Tables </w:t>
      </w:r>
      <w:r w:rsidR="00992D40">
        <w:rPr>
          <w:rFonts w:cstheme="minorHAnsi"/>
        </w:rPr>
        <w:t>15</w:t>
      </w:r>
      <w:r w:rsidRPr="00A20984">
        <w:rPr>
          <w:rFonts w:cstheme="minorHAnsi"/>
        </w:rPr>
        <w:t xml:space="preserve"> through </w:t>
      </w:r>
      <w:r w:rsidR="004854CE">
        <w:rPr>
          <w:rFonts w:cstheme="minorHAnsi"/>
        </w:rPr>
        <w:t>23</w:t>
      </w:r>
      <w:r w:rsidRPr="00A20984">
        <w:rPr>
          <w:rFonts w:cstheme="minorHAnsi"/>
        </w:rPr>
        <w:t xml:space="preserve">. </w:t>
      </w:r>
    </w:p>
    <w:p w14:paraId="1BB1C534" w14:textId="77777777" w:rsidR="00C66C2C" w:rsidRPr="00A20984" w:rsidRDefault="00C66C2C">
      <w:pPr>
        <w:rPr>
          <w:rFonts w:cstheme="minorHAnsi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17"/>
        <w:gridCol w:w="50"/>
        <w:gridCol w:w="690"/>
        <w:gridCol w:w="50"/>
        <w:gridCol w:w="1140"/>
        <w:gridCol w:w="64"/>
        <w:gridCol w:w="690"/>
        <w:gridCol w:w="50"/>
        <w:gridCol w:w="810"/>
        <w:gridCol w:w="50"/>
        <w:gridCol w:w="2117"/>
        <w:gridCol w:w="56"/>
      </w:tblGrid>
      <w:tr w:rsidR="00C66C2C" w:rsidRPr="00A20984" w14:paraId="6145FF4B" w14:textId="77777777" w:rsidTr="006A50AE">
        <w:trPr>
          <w:gridAfter w:val="1"/>
          <w:wAfter w:w="56" w:type="dxa"/>
          <w:tblHeader/>
        </w:trPr>
        <w:tc>
          <w:tcPr>
            <w:tcW w:w="7925" w:type="dxa"/>
            <w:gridSpan w:val="11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A40A9E" w14:textId="659CD224" w:rsidR="00613A71" w:rsidRPr="00A20984" w:rsidRDefault="00613A71" w:rsidP="00613A71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 xml:space="preserve">Supplementary table </w:t>
            </w:r>
            <w:r w:rsidR="00992D40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15</w:t>
            </w: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. Calretinin proportion</w:t>
            </w:r>
            <w:r w:rsidR="009B6DAB"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Bayesian</w:t>
            </w: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regression</w:t>
            </w:r>
            <w:r w:rsidR="009B6DAB"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</w:t>
            </w: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model </w:t>
            </w:r>
            <w:r w:rsidR="009B6DAB"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comparison</w:t>
            </w: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.</w:t>
            </w:r>
          </w:p>
          <w:p w14:paraId="2F73B061" w14:textId="77777777" w:rsidR="009B6DAB" w:rsidRPr="00A20984" w:rsidRDefault="009B6DAB" w:rsidP="00613A71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  <w:p w14:paraId="6ECD9E7C" w14:textId="780F8D13" w:rsidR="00C66C2C" w:rsidRPr="00A20984" w:rsidRDefault="00C66C2C" w:rsidP="00C66C2C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</w:tr>
      <w:tr w:rsidR="009B6DAB" w:rsidRPr="00A20984" w14:paraId="1D99C3A9" w14:textId="77777777" w:rsidTr="006A50AE">
        <w:trPr>
          <w:gridAfter w:val="1"/>
          <w:wAfter w:w="53" w:type="dxa"/>
          <w:tblHeader/>
        </w:trPr>
        <w:tc>
          <w:tcPr>
            <w:tcW w:w="2217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55FD103" w14:textId="77777777" w:rsidR="00C66C2C" w:rsidRPr="00A20984" w:rsidRDefault="00C66C2C" w:rsidP="00C66C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Models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E24817" w14:textId="77777777" w:rsidR="00C66C2C" w:rsidRPr="00A20984" w:rsidRDefault="00C66C2C" w:rsidP="00C66C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P(M)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F478B1" w14:textId="77777777" w:rsidR="00C66C2C" w:rsidRPr="00A20984" w:rsidRDefault="00C66C2C" w:rsidP="00C66C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P(</w:t>
            </w:r>
            <w:proofErr w:type="spellStart"/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M|data</w:t>
            </w:r>
            <w:proofErr w:type="spellEnd"/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C6EC14" w14:textId="77777777" w:rsidR="00C66C2C" w:rsidRPr="00A20984" w:rsidRDefault="00C66C2C" w:rsidP="00C66C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BF</w:t>
            </w:r>
            <w:r w:rsidRPr="00A20984">
              <w:rPr>
                <w:rFonts w:eastAsia="Times New Roman" w:cstheme="minorHAnsi"/>
                <w:b/>
                <w:bCs/>
                <w:kern w:val="0"/>
                <w:vertAlign w:val="subscript"/>
                <w:lang w:eastAsia="en-GB"/>
                <w14:ligatures w14:val="none"/>
              </w:rPr>
              <w:t>M</w:t>
            </w:r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5B8393" w14:textId="77777777" w:rsidR="00C66C2C" w:rsidRPr="00A20984" w:rsidRDefault="00C66C2C" w:rsidP="00C66C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BF</w:t>
            </w:r>
            <w:r w:rsidRPr="00A20984">
              <w:rPr>
                <w:rFonts w:eastAsia="Times New Roman" w:cstheme="minorHAnsi"/>
                <w:b/>
                <w:bCs/>
                <w:kern w:val="0"/>
                <w:vertAlign w:val="subscript"/>
                <w:lang w:eastAsia="en-GB"/>
                <w14:ligatures w14:val="none"/>
              </w:rPr>
              <w:t>10</w:t>
            </w:r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2167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D35CBE" w14:textId="77777777" w:rsidR="00C66C2C" w:rsidRPr="00A20984" w:rsidRDefault="00C66C2C" w:rsidP="00C66C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R²</w:t>
            </w:r>
          </w:p>
        </w:tc>
      </w:tr>
      <w:tr w:rsidR="00C66C2C" w:rsidRPr="00A20984" w14:paraId="70A3D0ED" w14:textId="77777777" w:rsidTr="006A50AE"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3EDAE" w14:textId="77777777" w:rsidR="00C66C2C" w:rsidRPr="00A20984" w:rsidRDefault="00C66C2C" w:rsidP="00C66C2C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Null model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20A65" w14:textId="77777777" w:rsidR="00C66C2C" w:rsidRPr="00A20984" w:rsidRDefault="00C66C2C" w:rsidP="00C66C2C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5AAE6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25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9E3BD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2AD9E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040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B45B7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E439D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12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4B878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5DD02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C9B07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4146B" w14:textId="77777777" w:rsidR="00C66C2C" w:rsidRPr="00A20984" w:rsidRDefault="00C66C2C" w:rsidP="009B6D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FFB2E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C66C2C" w:rsidRPr="00A20984" w14:paraId="6FD51097" w14:textId="77777777" w:rsidTr="006A50AE"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2FD4C" w14:textId="02195000" w:rsidR="00C66C2C" w:rsidRPr="00A20984" w:rsidRDefault="00C66C2C" w:rsidP="00C66C2C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Diag</w:t>
            </w:r>
            <w:r w:rsidR="006A50AE"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nosis</w:t>
            </w: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+ Age + A</w:t>
            </w:r>
            <w:r w:rsidR="006A50AE"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β</w:t>
            </w: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C2759" w14:textId="77777777" w:rsidR="00C66C2C" w:rsidRPr="00A20984" w:rsidRDefault="00C66C2C" w:rsidP="00C66C2C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E59E6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25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B9ADB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09648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328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21002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D245A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1.46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83B7A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EACA8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8.10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2941A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898F1" w14:textId="77777777" w:rsidR="00C66C2C" w:rsidRPr="00A20984" w:rsidRDefault="00C66C2C" w:rsidP="009B6D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406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013D1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C66C2C" w:rsidRPr="00A20984" w14:paraId="2109B228" w14:textId="77777777" w:rsidTr="006A50AE"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A6A17" w14:textId="1C4EEA48" w:rsidR="00C66C2C" w:rsidRPr="00A20984" w:rsidRDefault="00C66C2C" w:rsidP="00C66C2C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Diag</w:t>
            </w:r>
            <w:r w:rsidR="006A50AE"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nosis</w:t>
            </w: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+ Age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4CA4C" w14:textId="77777777" w:rsidR="00C66C2C" w:rsidRPr="00A20984" w:rsidRDefault="00C66C2C" w:rsidP="00C66C2C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1AC90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08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5D9D1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20809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289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B0456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1FA29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4.479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6C318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76581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21.47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DF461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52A5D" w14:textId="77777777" w:rsidR="00C66C2C" w:rsidRPr="00A20984" w:rsidRDefault="00C66C2C" w:rsidP="009B6D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406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73F07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C66C2C" w:rsidRPr="00A20984" w14:paraId="139F6870" w14:textId="77777777" w:rsidTr="006A50AE"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46E5E" w14:textId="64167F4C" w:rsidR="00C66C2C" w:rsidRPr="00A20984" w:rsidRDefault="00C66C2C" w:rsidP="00C66C2C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Diag</w:t>
            </w:r>
            <w:r w:rsidR="006A50AE"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nosis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ACAB7" w14:textId="77777777" w:rsidR="00C66C2C" w:rsidRPr="00A20984" w:rsidRDefault="00C66C2C" w:rsidP="00C66C2C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F9BA8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08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35952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657BC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154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0A2F0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78A49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2.00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0D5BB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43E27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11.429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12220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71C2A" w14:textId="77777777" w:rsidR="00C66C2C" w:rsidRPr="00A20984" w:rsidRDefault="00C66C2C" w:rsidP="009B6D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294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0385E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C66C2C" w:rsidRPr="00A20984" w14:paraId="39AA17C3" w14:textId="77777777" w:rsidTr="006A50AE"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63A1F" w14:textId="59B094CD" w:rsidR="00C66C2C" w:rsidRPr="00A20984" w:rsidRDefault="00C66C2C" w:rsidP="00C66C2C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Diag</w:t>
            </w:r>
            <w:r w:rsidR="006A50AE"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nosis</w:t>
            </w: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+ A</w:t>
            </w:r>
            <w:r w:rsidR="006A50AE"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β</w:t>
            </w: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0A243" w14:textId="77777777" w:rsidR="00C66C2C" w:rsidRPr="00A20984" w:rsidRDefault="00C66C2C" w:rsidP="00C66C2C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DA680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08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96540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E1F8B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091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CE26D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73BA7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1.10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83728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8C9EF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6.75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7857B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8873E" w14:textId="77777777" w:rsidR="00C66C2C" w:rsidRPr="00A20984" w:rsidRDefault="00C66C2C" w:rsidP="009B6D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331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91AE9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C66C2C" w:rsidRPr="00A20984" w14:paraId="69D5B9BC" w14:textId="77777777" w:rsidTr="006A50AE"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E79BE" w14:textId="277B217C" w:rsidR="00C66C2C" w:rsidRPr="00A20984" w:rsidRDefault="00C66C2C" w:rsidP="00C66C2C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A</w:t>
            </w:r>
            <w:r w:rsidR="006A50AE"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β</w:t>
            </w: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14910" w14:textId="77777777" w:rsidR="00C66C2C" w:rsidRPr="00A20984" w:rsidRDefault="00C66C2C" w:rsidP="00C66C2C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CB8E3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08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DC0A5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44E29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067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75B08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BF71A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78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39F4D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31461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4.93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1AB0C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BD515" w14:textId="77777777" w:rsidR="00C66C2C" w:rsidRPr="00A20984" w:rsidRDefault="00C66C2C" w:rsidP="009B6D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234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A6BC8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C66C2C" w:rsidRPr="00A20984" w14:paraId="11D5C511" w14:textId="77777777" w:rsidTr="006A50AE"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35895" w14:textId="23E9ACCE" w:rsidR="00C66C2C" w:rsidRPr="00A20984" w:rsidRDefault="00C66C2C" w:rsidP="00C66C2C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Age + A</w:t>
            </w:r>
            <w:r w:rsidR="006A50AE"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β</w:t>
            </w: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A2C8F" w14:textId="77777777" w:rsidR="00C66C2C" w:rsidRPr="00A20984" w:rsidRDefault="00C66C2C" w:rsidP="00C66C2C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C6164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08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0DB1F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30B07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026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AF26B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2DBC5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28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5F9CB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CC9CC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1.89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663EA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3C274" w14:textId="77777777" w:rsidR="00C66C2C" w:rsidRPr="00A20984" w:rsidRDefault="00C66C2C" w:rsidP="009B6D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235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7A9B0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C66C2C" w:rsidRPr="00A20984" w14:paraId="76F46149" w14:textId="77777777" w:rsidTr="006A50AE"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5E7E1" w14:textId="77777777" w:rsidR="00C66C2C" w:rsidRPr="00A20984" w:rsidRDefault="00C66C2C" w:rsidP="00C66C2C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D8041" w14:textId="77777777" w:rsidR="00C66C2C" w:rsidRPr="00A20984" w:rsidRDefault="00C66C2C" w:rsidP="00C66C2C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DE519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08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AE5B8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BA46D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005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FC89B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FC86F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059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93A44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D2AC8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399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EF999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A2C3D" w14:textId="77777777" w:rsidR="00C66C2C" w:rsidRPr="00A20984" w:rsidRDefault="00C66C2C" w:rsidP="009B6DA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012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FE8D8" w14:textId="77777777" w:rsidR="00C66C2C" w:rsidRPr="00A20984" w:rsidRDefault="00C66C2C" w:rsidP="00C66C2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C66C2C" w:rsidRPr="00A20984" w14:paraId="2E995F2B" w14:textId="77777777" w:rsidTr="006A50AE">
        <w:trPr>
          <w:gridAfter w:val="1"/>
          <w:wAfter w:w="56" w:type="dxa"/>
        </w:trPr>
        <w:tc>
          <w:tcPr>
            <w:tcW w:w="7925" w:type="dxa"/>
            <w:gridSpan w:val="11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8451DEA" w14:textId="77777777" w:rsidR="00C66C2C" w:rsidRPr="00A20984" w:rsidRDefault="00C66C2C" w:rsidP="00C66C2C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</w:tbl>
    <w:p w14:paraId="7679A86D" w14:textId="20D19E7B" w:rsidR="003A59B8" w:rsidRPr="00A20984" w:rsidRDefault="00CF6375" w:rsidP="001129B8">
      <w:pPr>
        <w:rPr>
          <w:rFonts w:cstheme="minorHAnsi"/>
        </w:rPr>
      </w:pPr>
      <w:r w:rsidRPr="00A20984">
        <w:rPr>
          <w:rFonts w:cstheme="minorHAnsi"/>
          <w:i/>
          <w:iCs/>
        </w:rPr>
        <w:t>Note:</w:t>
      </w:r>
      <w:r w:rsidRPr="00A20984">
        <w:rPr>
          <w:rFonts w:cstheme="minorHAnsi"/>
        </w:rPr>
        <w:t xml:space="preserve"> </w:t>
      </w:r>
      <w:r w:rsidR="007F568A" w:rsidRPr="00A20984">
        <w:rPr>
          <w:rFonts w:cstheme="minorHAnsi"/>
        </w:rPr>
        <w:t>The t</w:t>
      </w:r>
      <w:r w:rsidR="006800E5" w:rsidRPr="00A20984">
        <w:rPr>
          <w:rFonts w:cstheme="minorHAnsi"/>
        </w:rPr>
        <w:t>wo</w:t>
      </w:r>
      <w:r w:rsidR="007F568A" w:rsidRPr="00A20984">
        <w:rPr>
          <w:rFonts w:cstheme="minorHAnsi"/>
        </w:rPr>
        <w:t xml:space="preserve"> best</w:t>
      </w:r>
      <w:r w:rsidR="006800E5" w:rsidRPr="00A20984">
        <w:rPr>
          <w:rFonts w:cstheme="minorHAnsi"/>
        </w:rPr>
        <w:t xml:space="preserve"> models explained the same amount of variance (</w:t>
      </w:r>
      <w:r w:rsidR="006800E5" w:rsidRPr="00A20984">
        <w:rPr>
          <w:rFonts w:cstheme="minorHAnsi"/>
          <w:i/>
          <w:iCs/>
        </w:rPr>
        <w:t>R</w:t>
      </w:r>
      <w:r w:rsidR="006800E5" w:rsidRPr="00A20984">
        <w:rPr>
          <w:rFonts w:cstheme="minorHAnsi"/>
          <w:vertAlign w:val="superscript"/>
        </w:rPr>
        <w:t>2</w:t>
      </w:r>
      <w:r w:rsidR="006800E5" w:rsidRPr="00A20984">
        <w:rPr>
          <w:rFonts w:cstheme="minorHAnsi"/>
        </w:rPr>
        <w:t xml:space="preserve"> = 0.41).</w:t>
      </w:r>
      <w:r w:rsidR="007F568A" w:rsidRPr="00A20984">
        <w:rPr>
          <w:rFonts w:cstheme="minorHAnsi"/>
        </w:rPr>
        <w:t xml:space="preserve"> </w:t>
      </w:r>
      <w:r w:rsidR="006800E5" w:rsidRPr="00A20984">
        <w:rPr>
          <w:rFonts w:cstheme="minorHAnsi"/>
        </w:rPr>
        <w:t xml:space="preserve">The most parsimonious model included diagnosis and age as predictors. </w:t>
      </w:r>
      <w:r w:rsidR="001129B8" w:rsidRPr="00A20984">
        <w:rPr>
          <w:rFonts w:cstheme="minorHAnsi"/>
        </w:rPr>
        <w:t>P(M) = prior model probability; P(</w:t>
      </w:r>
      <w:proofErr w:type="spellStart"/>
      <w:r w:rsidR="001129B8" w:rsidRPr="00A20984">
        <w:rPr>
          <w:rFonts w:cstheme="minorHAnsi"/>
        </w:rPr>
        <w:t>M|data</w:t>
      </w:r>
      <w:proofErr w:type="spellEnd"/>
      <w:r w:rsidR="001129B8" w:rsidRPr="00A20984">
        <w:rPr>
          <w:rFonts w:cstheme="minorHAnsi"/>
        </w:rPr>
        <w:t>) = posterior model probability; BF</w:t>
      </w:r>
      <w:r w:rsidR="001129B8" w:rsidRPr="00A20984">
        <w:rPr>
          <w:rFonts w:cstheme="minorHAnsi"/>
          <w:vertAlign w:val="subscript"/>
        </w:rPr>
        <w:t>M</w:t>
      </w:r>
      <w:r w:rsidR="001129B8" w:rsidRPr="00A20984">
        <w:rPr>
          <w:rFonts w:cstheme="minorHAnsi"/>
        </w:rPr>
        <w:t xml:space="preserve"> = change from prior model odds to posterior model odds; BF</w:t>
      </w:r>
      <w:r w:rsidR="001129B8" w:rsidRPr="00A20984">
        <w:rPr>
          <w:rFonts w:cstheme="minorHAnsi"/>
          <w:vertAlign w:val="subscript"/>
        </w:rPr>
        <w:t>10</w:t>
      </w:r>
      <w:r w:rsidR="001129B8" w:rsidRPr="00A20984">
        <w:rPr>
          <w:rFonts w:cstheme="minorHAnsi"/>
        </w:rPr>
        <w:t xml:space="preserve"> = Bayes factor for each model compared to the null model</w:t>
      </w:r>
      <w:r w:rsidR="0031459F" w:rsidRPr="00A20984">
        <w:rPr>
          <w:rFonts w:cstheme="minorHAnsi"/>
        </w:rPr>
        <w:t xml:space="preserve">. </w:t>
      </w:r>
    </w:p>
    <w:p w14:paraId="60B6A0DA" w14:textId="77777777" w:rsidR="001C1AC7" w:rsidRPr="00A20984" w:rsidRDefault="001C1AC7">
      <w:pPr>
        <w:rPr>
          <w:rFonts w:cstheme="minorHAnsi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8"/>
        <w:gridCol w:w="50"/>
        <w:gridCol w:w="712"/>
        <w:gridCol w:w="50"/>
        <w:gridCol w:w="603"/>
        <w:gridCol w:w="50"/>
        <w:gridCol w:w="1048"/>
        <w:gridCol w:w="30"/>
        <w:gridCol w:w="41"/>
        <w:gridCol w:w="1086"/>
        <w:gridCol w:w="32"/>
        <w:gridCol w:w="41"/>
        <w:gridCol w:w="724"/>
        <w:gridCol w:w="8"/>
        <w:gridCol w:w="41"/>
        <w:gridCol w:w="670"/>
        <w:gridCol w:w="50"/>
        <w:gridCol w:w="596"/>
        <w:gridCol w:w="50"/>
        <w:gridCol w:w="723"/>
        <w:gridCol w:w="50"/>
        <w:gridCol w:w="1176"/>
        <w:gridCol w:w="50"/>
      </w:tblGrid>
      <w:tr w:rsidR="001C1AC7" w:rsidRPr="00A20984" w14:paraId="7174C24D" w14:textId="77777777" w:rsidTr="004260A5">
        <w:trPr>
          <w:gridAfter w:val="1"/>
          <w:wAfter w:w="38" w:type="dxa"/>
          <w:tblHeader/>
        </w:trPr>
        <w:tc>
          <w:tcPr>
            <w:tcW w:w="8755" w:type="dxa"/>
            <w:gridSpan w:val="2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2FCFFD" w14:textId="2F008F16" w:rsidR="001C1AC7" w:rsidRPr="00A20984" w:rsidRDefault="001C1AC7" w:rsidP="001C1AC7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 xml:space="preserve">Supplementary table </w:t>
            </w:r>
            <w:r w:rsidR="00992D40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16</w:t>
            </w: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. Calretinin proportion posterior summaries of coefficients</w:t>
            </w:r>
            <w:r w:rsidR="004260A5"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.</w:t>
            </w: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</w:t>
            </w:r>
          </w:p>
          <w:p w14:paraId="3F9BC0F2" w14:textId="77777777" w:rsidR="00736921" w:rsidRPr="00A20984" w:rsidRDefault="00736921" w:rsidP="001C1AC7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  <w:p w14:paraId="6C9D8142" w14:textId="5E7396EC" w:rsidR="004260A5" w:rsidRPr="00A20984" w:rsidRDefault="004260A5" w:rsidP="001C1AC7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1C1AC7" w:rsidRPr="00A20984" w14:paraId="33535831" w14:textId="77777777" w:rsidTr="004260A5">
        <w:trPr>
          <w:gridAfter w:val="1"/>
          <w:wAfter w:w="38" w:type="dxa"/>
          <w:tblHeader/>
        </w:trPr>
        <w:tc>
          <w:tcPr>
            <w:tcW w:w="6773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EF198" w14:textId="77777777" w:rsidR="001C1AC7" w:rsidRPr="00A20984" w:rsidRDefault="001C1AC7" w:rsidP="001C1AC7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982" w:type="dxa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A97242B" w14:textId="77777777" w:rsidR="001C1AC7" w:rsidRPr="00A20984" w:rsidRDefault="001C1AC7" w:rsidP="001C1AC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95% Credible Interval</w:t>
            </w:r>
          </w:p>
        </w:tc>
      </w:tr>
      <w:tr w:rsidR="001C1AC7" w:rsidRPr="00A20984" w14:paraId="5EE25EDB" w14:textId="77777777" w:rsidTr="004260A5">
        <w:trPr>
          <w:gridAfter w:val="1"/>
          <w:wAfter w:w="40" w:type="dxa"/>
          <w:tblHeader/>
        </w:trPr>
        <w:tc>
          <w:tcPr>
            <w:tcW w:w="102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6B3016" w14:textId="77777777" w:rsidR="001C1AC7" w:rsidRPr="00A20984" w:rsidRDefault="001C1AC7" w:rsidP="001C1AC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Coefficient</w:t>
            </w:r>
          </w:p>
        </w:tc>
        <w:tc>
          <w:tcPr>
            <w:tcW w:w="712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207F20" w14:textId="77777777" w:rsidR="001C1AC7" w:rsidRPr="00A20984" w:rsidRDefault="001C1AC7" w:rsidP="001C1AC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P(</w:t>
            </w:r>
            <w:proofErr w:type="spellStart"/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incl</w:t>
            </w:r>
            <w:proofErr w:type="spellEnd"/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B9E53C" w14:textId="77777777" w:rsidR="001C1AC7" w:rsidRPr="00A20984" w:rsidRDefault="001C1AC7" w:rsidP="001C1AC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P(</w:t>
            </w:r>
            <w:proofErr w:type="spellStart"/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excl</w:t>
            </w:r>
            <w:proofErr w:type="spellEnd"/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119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9C1D51" w14:textId="77777777" w:rsidR="001C1AC7" w:rsidRPr="00A20984" w:rsidRDefault="001C1AC7" w:rsidP="001C1AC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P(</w:t>
            </w:r>
            <w:proofErr w:type="spellStart"/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incl|data</w:t>
            </w:r>
            <w:proofErr w:type="spellEnd"/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159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1D8346" w14:textId="77777777" w:rsidR="001C1AC7" w:rsidRPr="00A20984" w:rsidRDefault="001C1AC7" w:rsidP="001C1AC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P(</w:t>
            </w:r>
            <w:proofErr w:type="spellStart"/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excl|data</w:t>
            </w:r>
            <w:proofErr w:type="spellEnd"/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773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41B58C" w14:textId="77777777" w:rsidR="001C1AC7" w:rsidRPr="00A20984" w:rsidRDefault="001C1AC7" w:rsidP="001C1AC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bookmarkStart w:id="0" w:name="_Hlk157440622"/>
            <w:proofErr w:type="spellStart"/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BF</w:t>
            </w:r>
            <w:r w:rsidRPr="00A20984">
              <w:rPr>
                <w:rFonts w:eastAsia="Times New Roman" w:cstheme="minorHAnsi"/>
                <w:b/>
                <w:bCs/>
                <w:kern w:val="0"/>
                <w:vertAlign w:val="subscript"/>
                <w:lang w:eastAsia="en-GB"/>
                <w14:ligatures w14:val="none"/>
              </w:rPr>
              <w:t>inclusion</w:t>
            </w:r>
            <w:bookmarkEnd w:id="0"/>
            <w:proofErr w:type="spellEnd"/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DEA0A3" w14:textId="77777777" w:rsidR="001C1AC7" w:rsidRPr="00A20984" w:rsidRDefault="001C1AC7" w:rsidP="001C1AC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C572D1" w14:textId="77777777" w:rsidR="001C1AC7" w:rsidRPr="00A20984" w:rsidRDefault="001C1AC7" w:rsidP="001C1AC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SD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D2A173" w14:textId="77777777" w:rsidR="001C1AC7" w:rsidRPr="00A20984" w:rsidRDefault="001C1AC7" w:rsidP="001C1AC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Lower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88BDB2" w14:textId="77777777" w:rsidR="001C1AC7" w:rsidRPr="00A20984" w:rsidRDefault="001C1AC7" w:rsidP="001C1AC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Upper</w:t>
            </w:r>
          </w:p>
        </w:tc>
      </w:tr>
      <w:tr w:rsidR="004260A5" w:rsidRPr="00A20984" w14:paraId="229274BF" w14:textId="77777777" w:rsidTr="004260A5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DE7E1" w14:textId="77777777" w:rsidR="001C1AC7" w:rsidRPr="00A20984" w:rsidRDefault="001C1AC7" w:rsidP="001C1AC7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Intercept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560EF" w14:textId="77777777" w:rsidR="001C1AC7" w:rsidRPr="00A20984" w:rsidRDefault="001C1AC7" w:rsidP="001C1AC7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45B29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9FF6C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8AFAC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8205E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E898C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F79B5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CD0EC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7C21A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E4D84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09446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51AAB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316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CF8C7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09813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032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6EA12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E6DDB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248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9690B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F6F7D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373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4D37E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4260A5" w:rsidRPr="00A20984" w14:paraId="539B68EA" w14:textId="77777777" w:rsidTr="004260A5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59368" w14:textId="11B7EBEC" w:rsidR="001C1AC7" w:rsidRPr="00A20984" w:rsidRDefault="001C1AC7" w:rsidP="001C1AC7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Diag</w:t>
            </w:r>
            <w:r w:rsidR="004260A5"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nosis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4FCAE" w14:textId="77777777" w:rsidR="001C1AC7" w:rsidRPr="00A20984" w:rsidRDefault="001C1AC7" w:rsidP="001C1AC7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EA1BD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500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F9352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38B74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500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9B2BE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ACF15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862</w:t>
            </w:r>
          </w:p>
        </w:tc>
        <w:tc>
          <w:tcPr>
            <w:tcW w:w="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72AFA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88433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138</w:t>
            </w:r>
          </w:p>
        </w:tc>
        <w:tc>
          <w:tcPr>
            <w:tcW w:w="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46807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7A3AB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6.252</w:t>
            </w:r>
          </w:p>
        </w:tc>
        <w:tc>
          <w:tcPr>
            <w:tcW w:w="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EA9C4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3AB75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-0.168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56684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ACCF1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099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4FE1D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559BA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-0.318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02170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FC30B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A527C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4260A5" w:rsidRPr="00A20984" w14:paraId="537EB0CF" w14:textId="77777777" w:rsidTr="004260A5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4BB3E" w14:textId="77777777" w:rsidR="001C1AC7" w:rsidRPr="00A20984" w:rsidRDefault="001C1AC7" w:rsidP="001C1AC7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FF206" w14:textId="77777777" w:rsidR="001C1AC7" w:rsidRPr="00A20984" w:rsidRDefault="001C1AC7" w:rsidP="001C1AC7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48203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500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C588C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DDA2F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500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8296C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9E0BC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648</w:t>
            </w:r>
          </w:p>
        </w:tc>
        <w:tc>
          <w:tcPr>
            <w:tcW w:w="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F7798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BE042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352</w:t>
            </w:r>
          </w:p>
        </w:tc>
        <w:tc>
          <w:tcPr>
            <w:tcW w:w="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6F5E1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39187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1.841</w:t>
            </w:r>
          </w:p>
        </w:tc>
        <w:tc>
          <w:tcPr>
            <w:tcW w:w="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2CB3F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C1C9B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-0.003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255BA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F9E3C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003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6193A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266BE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-0.009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C41FF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C9C3D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8.309×10</w:t>
            </w:r>
            <w:r w:rsidRPr="00A20984">
              <w:rPr>
                <w:rFonts w:eastAsia="Times New Roman" w:cstheme="minorHAnsi"/>
                <w:kern w:val="0"/>
                <w:vertAlign w:val="superscript"/>
                <w:lang w:eastAsia="en-GB"/>
                <w14:ligatures w14:val="none"/>
              </w:rPr>
              <w:t>-4</w:t>
            </w: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2D0BC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4260A5" w:rsidRPr="00A20984" w14:paraId="744718A6" w14:textId="77777777" w:rsidTr="004260A5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1E059" w14:textId="25EECE2B" w:rsidR="001C1AC7" w:rsidRPr="00A20984" w:rsidRDefault="001C1AC7" w:rsidP="001C1AC7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A</w:t>
            </w:r>
            <w:r w:rsidR="004260A5"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β</w:t>
            </w: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8866E" w14:textId="77777777" w:rsidR="001C1AC7" w:rsidRPr="00A20984" w:rsidRDefault="001C1AC7" w:rsidP="001C1AC7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A0A78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500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075A3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DB21A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500</w:t>
            </w:r>
          </w:p>
        </w:tc>
        <w:tc>
          <w:tcPr>
            <w:tcW w:w="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658A7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3C3E7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511</w:t>
            </w:r>
          </w:p>
        </w:tc>
        <w:tc>
          <w:tcPr>
            <w:tcW w:w="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F4877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BC503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489</w:t>
            </w:r>
          </w:p>
        </w:tc>
        <w:tc>
          <w:tcPr>
            <w:tcW w:w="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1DE60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D045C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1.044</w:t>
            </w:r>
          </w:p>
        </w:tc>
        <w:tc>
          <w:tcPr>
            <w:tcW w:w="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CFE16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C6278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-0.012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A4C37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AC3C8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035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5956B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1E178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-0.108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389E4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DCCBD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043</w:t>
            </w:r>
          </w:p>
        </w:tc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4517E" w14:textId="77777777" w:rsidR="001C1AC7" w:rsidRPr="00A20984" w:rsidRDefault="001C1AC7" w:rsidP="001C1AC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1C1AC7" w:rsidRPr="00A20984" w14:paraId="483C3E82" w14:textId="77777777" w:rsidTr="004260A5">
        <w:trPr>
          <w:gridAfter w:val="1"/>
          <w:wAfter w:w="38" w:type="dxa"/>
        </w:trPr>
        <w:tc>
          <w:tcPr>
            <w:tcW w:w="8755" w:type="dxa"/>
            <w:gridSpan w:val="2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6899C40" w14:textId="77777777" w:rsidR="001C1AC7" w:rsidRPr="00A20984" w:rsidRDefault="001C1AC7" w:rsidP="001C1AC7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</w:tbl>
    <w:p w14:paraId="2D0EB6A8" w14:textId="30B9AB1C" w:rsidR="008273B7" w:rsidRPr="00A20984" w:rsidRDefault="00CC20BB" w:rsidP="008273B7">
      <w:pPr>
        <w:rPr>
          <w:rFonts w:cstheme="minorHAnsi"/>
        </w:rPr>
      </w:pPr>
      <w:r w:rsidRPr="00A20984">
        <w:rPr>
          <w:rFonts w:cstheme="minorHAnsi"/>
          <w:i/>
          <w:iCs/>
        </w:rPr>
        <w:t xml:space="preserve">Note: </w:t>
      </w:r>
      <w:r w:rsidR="003F0D41" w:rsidRPr="00A20984">
        <w:rPr>
          <w:rFonts w:cstheme="minorHAnsi"/>
        </w:rPr>
        <w:t>P(</w:t>
      </w:r>
      <w:proofErr w:type="spellStart"/>
      <w:r w:rsidR="003F0D41" w:rsidRPr="00A20984">
        <w:rPr>
          <w:rFonts w:cstheme="minorHAnsi"/>
        </w:rPr>
        <w:t>incl</w:t>
      </w:r>
      <w:proofErr w:type="spellEnd"/>
      <w:r w:rsidR="003F0D41" w:rsidRPr="00A20984">
        <w:rPr>
          <w:rFonts w:cstheme="minorHAnsi"/>
        </w:rPr>
        <w:t>) = prior inclusion probability; P(</w:t>
      </w:r>
      <w:proofErr w:type="spellStart"/>
      <w:r w:rsidR="003F0D41" w:rsidRPr="00A20984">
        <w:rPr>
          <w:rFonts w:cstheme="minorHAnsi"/>
        </w:rPr>
        <w:t>excl</w:t>
      </w:r>
      <w:proofErr w:type="spellEnd"/>
      <w:r w:rsidR="003F0D41" w:rsidRPr="00A20984">
        <w:rPr>
          <w:rFonts w:cstheme="minorHAnsi"/>
        </w:rPr>
        <w:t>) = pri</w:t>
      </w:r>
      <w:r w:rsidR="00A85B12" w:rsidRPr="00A20984">
        <w:rPr>
          <w:rFonts w:cstheme="minorHAnsi"/>
        </w:rPr>
        <w:t>or exclusion probability</w:t>
      </w:r>
      <w:r w:rsidR="00CC4525" w:rsidRPr="00A20984">
        <w:rPr>
          <w:rFonts w:cstheme="minorHAnsi"/>
        </w:rPr>
        <w:t>;</w:t>
      </w:r>
      <w:r w:rsidR="00A85B12" w:rsidRPr="00A20984">
        <w:rPr>
          <w:rFonts w:cstheme="minorHAnsi"/>
        </w:rPr>
        <w:t xml:space="preserve"> P(</w:t>
      </w:r>
      <w:proofErr w:type="spellStart"/>
      <w:r w:rsidR="00A85B12" w:rsidRPr="00A20984">
        <w:rPr>
          <w:rFonts w:cstheme="minorHAnsi"/>
        </w:rPr>
        <w:t>incl|data</w:t>
      </w:r>
      <w:proofErr w:type="spellEnd"/>
      <w:r w:rsidR="00A85B12" w:rsidRPr="00A20984">
        <w:rPr>
          <w:rFonts w:cstheme="minorHAnsi"/>
        </w:rPr>
        <w:t>)</w:t>
      </w:r>
      <w:r w:rsidR="00CC4525" w:rsidRPr="00A20984">
        <w:rPr>
          <w:rFonts w:cstheme="minorHAnsi"/>
        </w:rPr>
        <w:t xml:space="preserve"> = posterior inclusion probability; P(</w:t>
      </w:r>
      <w:proofErr w:type="spellStart"/>
      <w:r w:rsidR="00CC4525" w:rsidRPr="00A20984">
        <w:rPr>
          <w:rFonts w:cstheme="minorHAnsi"/>
        </w:rPr>
        <w:t>excl|data</w:t>
      </w:r>
      <w:proofErr w:type="spellEnd"/>
      <w:r w:rsidR="00CC4525" w:rsidRPr="00A20984">
        <w:rPr>
          <w:rFonts w:cstheme="minorHAnsi"/>
        </w:rPr>
        <w:t>) = posterior exclusion probability</w:t>
      </w:r>
      <w:r w:rsidR="00706D83" w:rsidRPr="00A20984">
        <w:rPr>
          <w:rFonts w:cstheme="minorHAnsi"/>
        </w:rPr>
        <w:t xml:space="preserve">; </w:t>
      </w:r>
      <w:proofErr w:type="spellStart"/>
      <w:r w:rsidR="00706D83" w:rsidRPr="00A20984">
        <w:rPr>
          <w:rFonts w:cstheme="minorHAnsi"/>
        </w:rPr>
        <w:t>BF</w:t>
      </w:r>
      <w:r w:rsidR="00706D83" w:rsidRPr="00A20984">
        <w:rPr>
          <w:rFonts w:cstheme="minorHAnsi"/>
          <w:vertAlign w:val="subscript"/>
        </w:rPr>
        <w:t>inclusion</w:t>
      </w:r>
      <w:proofErr w:type="spellEnd"/>
      <w:r w:rsidR="00706D83" w:rsidRPr="00A20984">
        <w:rPr>
          <w:rFonts w:cstheme="minorHAnsi"/>
        </w:rPr>
        <w:t xml:space="preserve"> = Bayes factor inclusion.</w:t>
      </w:r>
      <w:r w:rsidR="00F83A99" w:rsidRPr="00A20984">
        <w:rPr>
          <w:rFonts w:cstheme="minorHAnsi"/>
        </w:rPr>
        <w:t xml:space="preserve"> </w:t>
      </w:r>
      <w:r w:rsidR="008273B7" w:rsidRPr="00A20984">
        <w:rPr>
          <w:rFonts w:cstheme="minorHAnsi"/>
        </w:rPr>
        <w:t xml:space="preserve">The regression equation for the most parsimonious model is </w:t>
      </w:r>
      <w:r w:rsidR="009201A1" w:rsidRPr="00A20984">
        <w:rPr>
          <w:rFonts w:cstheme="minorHAnsi"/>
          <w:b/>
          <w:bCs/>
        </w:rPr>
        <w:t>calretinin</w:t>
      </w:r>
      <w:r w:rsidR="008273B7" w:rsidRPr="00A20984">
        <w:rPr>
          <w:rFonts w:cstheme="minorHAnsi"/>
          <w:b/>
          <w:bCs/>
        </w:rPr>
        <w:t xml:space="preserve"> proportion = 0.</w:t>
      </w:r>
      <w:r w:rsidR="00E26C5F" w:rsidRPr="00A20984">
        <w:rPr>
          <w:rFonts w:cstheme="minorHAnsi"/>
          <w:b/>
          <w:bCs/>
        </w:rPr>
        <w:t>32</w:t>
      </w:r>
      <w:r w:rsidR="008273B7" w:rsidRPr="00A20984">
        <w:rPr>
          <w:rFonts w:cstheme="minorHAnsi"/>
          <w:b/>
          <w:bCs/>
        </w:rPr>
        <w:t xml:space="preserve"> + (-0.</w:t>
      </w:r>
      <w:r w:rsidR="002864A2" w:rsidRPr="00A20984">
        <w:rPr>
          <w:rFonts w:cstheme="minorHAnsi"/>
          <w:b/>
          <w:bCs/>
        </w:rPr>
        <w:t>003</w:t>
      </w:r>
      <w:r w:rsidR="008273B7" w:rsidRPr="00A20984">
        <w:rPr>
          <w:rFonts w:cstheme="minorHAnsi"/>
          <w:b/>
          <w:bCs/>
        </w:rPr>
        <w:t xml:space="preserve"> x</w:t>
      </w:r>
      <w:r w:rsidR="002864A2" w:rsidRPr="00A20984">
        <w:rPr>
          <w:rFonts w:cstheme="minorHAnsi"/>
          <w:b/>
          <w:bCs/>
        </w:rPr>
        <w:t xml:space="preserve"> [age </w:t>
      </w:r>
      <w:r w:rsidR="00D74964" w:rsidRPr="00A20984">
        <w:rPr>
          <w:rFonts w:cstheme="minorHAnsi"/>
          <w:b/>
          <w:bCs/>
        </w:rPr>
        <w:t>–</w:t>
      </w:r>
      <w:r w:rsidR="002864A2" w:rsidRPr="00A20984">
        <w:rPr>
          <w:rFonts w:cstheme="minorHAnsi"/>
          <w:b/>
          <w:bCs/>
        </w:rPr>
        <w:t xml:space="preserve"> </w:t>
      </w:r>
      <w:r w:rsidR="00D74964" w:rsidRPr="00A20984">
        <w:rPr>
          <w:rFonts w:cstheme="minorHAnsi"/>
          <w:b/>
          <w:bCs/>
        </w:rPr>
        <w:t>mean age]</w:t>
      </w:r>
      <w:r w:rsidR="00024FFC" w:rsidRPr="00A20984">
        <w:rPr>
          <w:rFonts w:cstheme="minorHAnsi"/>
          <w:b/>
          <w:bCs/>
        </w:rPr>
        <w:t>) +</w:t>
      </w:r>
      <w:r w:rsidR="00EA5F64" w:rsidRPr="00A20984">
        <w:rPr>
          <w:rFonts w:cstheme="minorHAnsi"/>
          <w:b/>
          <w:bCs/>
        </w:rPr>
        <w:t xml:space="preserve"> (-0.168*</w:t>
      </w:r>
      <w:r w:rsidR="008273B7" w:rsidRPr="00A20984">
        <w:rPr>
          <w:rFonts w:cstheme="minorHAnsi"/>
          <w:b/>
          <w:bCs/>
        </w:rPr>
        <w:t>diagnosis)</w:t>
      </w:r>
      <w:r w:rsidR="008273B7" w:rsidRPr="00A20984">
        <w:rPr>
          <w:rFonts w:cstheme="minorHAnsi"/>
        </w:rPr>
        <w:t xml:space="preserve"> where a diagnosis of Down syndrome = 1 and control = 0.  </w:t>
      </w:r>
    </w:p>
    <w:p w14:paraId="630ADE9B" w14:textId="77777777" w:rsidR="00F83A99" w:rsidRPr="00A20984" w:rsidRDefault="00F83A99" w:rsidP="008273B7">
      <w:pPr>
        <w:rPr>
          <w:rFonts w:cstheme="minorHAnsi"/>
        </w:rPr>
      </w:pPr>
    </w:p>
    <w:p w14:paraId="1ECD3E48" w14:textId="617318CE" w:rsidR="004D7013" w:rsidRPr="00A20984" w:rsidRDefault="004D7013" w:rsidP="008273B7">
      <w:pPr>
        <w:rPr>
          <w:rFonts w:cstheme="minorHAnsi"/>
        </w:rPr>
      </w:pPr>
      <w:r w:rsidRPr="00A20984">
        <w:rPr>
          <w:rFonts w:eastAsia="Times New Roman" w:cstheme="minorHAnsi"/>
          <w:b/>
          <w:bCs/>
          <w:kern w:val="0"/>
          <w:lang w:eastAsia="en-GB"/>
          <w14:ligatures w14:val="none"/>
        </w:rPr>
        <w:t xml:space="preserve">Supplementary table </w:t>
      </w:r>
      <w:r w:rsidR="00992D40">
        <w:rPr>
          <w:rFonts w:eastAsia="Times New Roman" w:cstheme="minorHAnsi"/>
          <w:b/>
          <w:bCs/>
          <w:kern w:val="0"/>
          <w:lang w:eastAsia="en-GB"/>
          <w14:ligatures w14:val="none"/>
        </w:rPr>
        <w:t>17</w:t>
      </w:r>
      <w:r w:rsidRPr="00A20984">
        <w:rPr>
          <w:rFonts w:eastAsia="Times New Roman" w:cstheme="minorHAnsi"/>
          <w:kern w:val="0"/>
          <w:lang w:eastAsia="en-GB"/>
          <w14:ligatures w14:val="none"/>
        </w:rPr>
        <w:t>. Descriptive statistics for calretinin Bayesian regression model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18"/>
        <w:gridCol w:w="36"/>
        <w:gridCol w:w="254"/>
        <w:gridCol w:w="36"/>
        <w:gridCol w:w="644"/>
        <w:gridCol w:w="36"/>
        <w:gridCol w:w="644"/>
        <w:gridCol w:w="36"/>
      </w:tblGrid>
      <w:tr w:rsidR="00A616CC" w:rsidRPr="00A616CC" w14:paraId="43E74E29" w14:textId="77777777" w:rsidTr="00A616CC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6FA3AF" w14:textId="633A3E7F" w:rsidR="00A616CC" w:rsidRPr="00A616CC" w:rsidRDefault="00A616CC" w:rsidP="00A616CC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</w:tr>
      <w:tr w:rsidR="00A616CC" w:rsidRPr="00A616CC" w14:paraId="3726C276" w14:textId="77777777" w:rsidTr="00A616CC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AE4FB7" w14:textId="77777777" w:rsidR="00A616CC" w:rsidRPr="00A616CC" w:rsidRDefault="00A616CC" w:rsidP="00A616C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A616C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934EAA3" w14:textId="77777777" w:rsidR="00A616CC" w:rsidRPr="00A616CC" w:rsidRDefault="00A616CC" w:rsidP="00A616C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A616C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1A29CF" w14:textId="77777777" w:rsidR="00A616CC" w:rsidRPr="00A616CC" w:rsidRDefault="00A616CC" w:rsidP="00A616C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A616C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C2C5AF" w14:textId="77777777" w:rsidR="00A616CC" w:rsidRPr="00A616CC" w:rsidRDefault="00A616CC" w:rsidP="00A616C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A616CC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SD</w:t>
            </w:r>
          </w:p>
        </w:tc>
      </w:tr>
      <w:tr w:rsidR="00A616CC" w:rsidRPr="00A616CC" w14:paraId="32F4D713" w14:textId="77777777" w:rsidTr="00A616C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EF451" w14:textId="25D22863" w:rsidR="00A616CC" w:rsidRPr="00A616CC" w:rsidRDefault="00A616CC" w:rsidP="00A616CC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616CC">
              <w:rPr>
                <w:rFonts w:eastAsia="Times New Roman" w:cstheme="minorHAnsi"/>
                <w:kern w:val="0"/>
                <w:lang w:eastAsia="en-GB"/>
                <w14:ligatures w14:val="none"/>
              </w:rPr>
              <w:t>Calretinin</w:t>
            </w: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prop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FC442" w14:textId="77777777" w:rsidR="00A616CC" w:rsidRPr="00A616CC" w:rsidRDefault="00A616CC" w:rsidP="00A616CC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8E2FB" w14:textId="77777777" w:rsidR="00A616CC" w:rsidRPr="00A616CC" w:rsidRDefault="00A616CC" w:rsidP="00A616C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616CC">
              <w:rPr>
                <w:rFonts w:eastAsia="Times New Roman" w:cstheme="minorHAnsi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88A34" w14:textId="77777777" w:rsidR="00A616CC" w:rsidRPr="00A616CC" w:rsidRDefault="00A616CC" w:rsidP="00A616C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AD09E" w14:textId="77777777" w:rsidR="00A616CC" w:rsidRPr="00A616CC" w:rsidRDefault="00A616CC" w:rsidP="00A616C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616CC">
              <w:rPr>
                <w:rFonts w:eastAsia="Times New Roman" w:cstheme="minorHAnsi"/>
                <w:kern w:val="0"/>
                <w:lang w:eastAsia="en-GB"/>
                <w14:ligatures w14:val="none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23489" w14:textId="77777777" w:rsidR="00A616CC" w:rsidRPr="00A616CC" w:rsidRDefault="00A616CC" w:rsidP="00A616C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63E45" w14:textId="77777777" w:rsidR="00A616CC" w:rsidRPr="00A616CC" w:rsidRDefault="00A616CC" w:rsidP="00A616C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616CC">
              <w:rPr>
                <w:rFonts w:eastAsia="Times New Roman" w:cstheme="minorHAnsi"/>
                <w:kern w:val="0"/>
                <w:lang w:eastAsia="en-GB"/>
                <w14:ligatures w14:val="none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F9004" w14:textId="77777777" w:rsidR="00A616CC" w:rsidRPr="00A616CC" w:rsidRDefault="00A616CC" w:rsidP="00A616C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A616CC" w:rsidRPr="00A616CC" w14:paraId="685DA950" w14:textId="77777777" w:rsidTr="00A616C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E0F48" w14:textId="77777777" w:rsidR="00A616CC" w:rsidRPr="00A616CC" w:rsidRDefault="00A616CC" w:rsidP="00A616CC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616CC">
              <w:rPr>
                <w:rFonts w:eastAsia="Times New Roman" w:cstheme="minorHAnsi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CFCB3" w14:textId="77777777" w:rsidR="00A616CC" w:rsidRPr="00A616CC" w:rsidRDefault="00A616CC" w:rsidP="00A616CC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713B4" w14:textId="77777777" w:rsidR="00A616CC" w:rsidRPr="00A616CC" w:rsidRDefault="00A616CC" w:rsidP="00A616C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616CC">
              <w:rPr>
                <w:rFonts w:eastAsia="Times New Roman" w:cstheme="minorHAnsi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BAE77" w14:textId="77777777" w:rsidR="00A616CC" w:rsidRPr="00A616CC" w:rsidRDefault="00A616CC" w:rsidP="00A616C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0EF69" w14:textId="77777777" w:rsidR="00A616CC" w:rsidRPr="00A616CC" w:rsidRDefault="00A616CC" w:rsidP="00A616C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616CC">
              <w:rPr>
                <w:rFonts w:eastAsia="Times New Roman" w:cstheme="minorHAnsi"/>
                <w:kern w:val="0"/>
                <w:lang w:eastAsia="en-GB"/>
                <w14:ligatures w14:val="none"/>
              </w:rPr>
              <w:t>52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D635D" w14:textId="77777777" w:rsidR="00A616CC" w:rsidRPr="00A616CC" w:rsidRDefault="00A616CC" w:rsidP="00A616C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9C6EC" w14:textId="77777777" w:rsidR="00A616CC" w:rsidRPr="00A616CC" w:rsidRDefault="00A616CC" w:rsidP="00A616C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616CC">
              <w:rPr>
                <w:rFonts w:eastAsia="Times New Roman" w:cstheme="minorHAnsi"/>
                <w:kern w:val="0"/>
                <w:lang w:eastAsia="en-GB"/>
                <w14:ligatures w14:val="none"/>
              </w:rPr>
              <w:t>13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100EF" w14:textId="77777777" w:rsidR="00A616CC" w:rsidRPr="00A616CC" w:rsidRDefault="00A616CC" w:rsidP="00A616C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A616CC" w:rsidRPr="00A616CC" w14:paraId="72E287F6" w14:textId="77777777" w:rsidTr="00A616C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54FC1" w14:textId="4147D0CF" w:rsidR="00A616CC" w:rsidRPr="00A616CC" w:rsidRDefault="00A616CC" w:rsidP="00A616CC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616CC">
              <w:rPr>
                <w:rFonts w:eastAsia="Times New Roman" w:cstheme="minorHAnsi"/>
                <w:kern w:val="0"/>
                <w:lang w:eastAsia="en-GB"/>
                <w14:ligatures w14:val="none"/>
              </w:rPr>
              <w:t>A</w:t>
            </w: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β</w:t>
            </w:r>
            <w:r w:rsidRPr="00A616CC">
              <w:rPr>
                <w:rFonts w:eastAsia="Times New Roman" w:cstheme="minorHAnsi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19C51" w14:textId="77777777" w:rsidR="00A616CC" w:rsidRPr="00A616CC" w:rsidRDefault="00A616CC" w:rsidP="00A616CC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6BD58" w14:textId="77777777" w:rsidR="00A616CC" w:rsidRPr="00A616CC" w:rsidRDefault="00A616CC" w:rsidP="00A616C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616CC">
              <w:rPr>
                <w:rFonts w:eastAsia="Times New Roman" w:cstheme="minorHAnsi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AC4B8" w14:textId="77777777" w:rsidR="00A616CC" w:rsidRPr="00A616CC" w:rsidRDefault="00A616CC" w:rsidP="00A616C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9821D" w14:textId="77777777" w:rsidR="00A616CC" w:rsidRPr="00A616CC" w:rsidRDefault="00A616CC" w:rsidP="00A616C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616CC">
              <w:rPr>
                <w:rFonts w:eastAsia="Times New Roman" w:cstheme="minorHAnsi"/>
                <w:kern w:val="0"/>
                <w:lang w:eastAsia="en-GB"/>
                <w14:ligatures w14:val="none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16002" w14:textId="77777777" w:rsidR="00A616CC" w:rsidRPr="00A616CC" w:rsidRDefault="00A616CC" w:rsidP="00A616C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D25E2" w14:textId="77777777" w:rsidR="00A616CC" w:rsidRPr="00A616CC" w:rsidRDefault="00A616CC" w:rsidP="00A616C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616CC">
              <w:rPr>
                <w:rFonts w:eastAsia="Times New Roman" w:cstheme="minorHAnsi"/>
                <w:kern w:val="0"/>
                <w:lang w:eastAsia="en-GB"/>
                <w14:ligatures w14:val="none"/>
              </w:rPr>
              <w:t>1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3445E" w14:textId="77777777" w:rsidR="00A616CC" w:rsidRPr="00A616CC" w:rsidRDefault="00A616CC" w:rsidP="00A616CC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A616CC" w:rsidRPr="00A616CC" w14:paraId="0CBD646A" w14:textId="77777777" w:rsidTr="00A616CC"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786E2F2" w14:textId="77777777" w:rsidR="00A616CC" w:rsidRPr="00A616CC" w:rsidRDefault="00A616CC" w:rsidP="00A616CC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</w:tbl>
    <w:p w14:paraId="42653DFF" w14:textId="77777777" w:rsidR="00F83A99" w:rsidRPr="00A20984" w:rsidRDefault="00F83A99" w:rsidP="008273B7">
      <w:pPr>
        <w:rPr>
          <w:rFonts w:cstheme="minorHAnsi"/>
        </w:rPr>
      </w:pPr>
    </w:p>
    <w:p w14:paraId="202E58BB" w14:textId="77777777" w:rsidR="008273B7" w:rsidRPr="00A20984" w:rsidRDefault="008273B7">
      <w:pPr>
        <w:rPr>
          <w:rFonts w:cstheme="minorHAnsi"/>
        </w:rPr>
      </w:pPr>
    </w:p>
    <w:p w14:paraId="2E2CEED9" w14:textId="77777777" w:rsidR="005F7D13" w:rsidRPr="00A20984" w:rsidRDefault="005F7D13">
      <w:pPr>
        <w:rPr>
          <w:rFonts w:cstheme="minorHAnsi"/>
        </w:rPr>
      </w:pPr>
    </w:p>
    <w:p w14:paraId="39D198C6" w14:textId="77777777" w:rsidR="00856398" w:rsidRPr="00A20984" w:rsidRDefault="00856398">
      <w:pPr>
        <w:rPr>
          <w:rFonts w:cstheme="minorHAnsi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3"/>
        <w:gridCol w:w="38"/>
        <w:gridCol w:w="1161"/>
        <w:gridCol w:w="63"/>
        <w:gridCol w:w="930"/>
        <w:gridCol w:w="18"/>
        <w:gridCol w:w="18"/>
        <w:gridCol w:w="675"/>
        <w:gridCol w:w="38"/>
        <w:gridCol w:w="678"/>
        <w:gridCol w:w="38"/>
        <w:gridCol w:w="2326"/>
        <w:gridCol w:w="840"/>
      </w:tblGrid>
      <w:tr w:rsidR="00856398" w:rsidRPr="00856398" w14:paraId="4A99FC7E" w14:textId="77777777" w:rsidTr="00C21E2F">
        <w:trPr>
          <w:gridAfter w:val="1"/>
          <w:wAfter w:w="840" w:type="dxa"/>
          <w:tblHeader/>
        </w:trPr>
        <w:tc>
          <w:tcPr>
            <w:tcW w:w="7766" w:type="dxa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6EA3A6" w14:textId="733BF32E" w:rsidR="00C21E2F" w:rsidRPr="00A20984" w:rsidRDefault="00C21E2F" w:rsidP="00C21E2F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lastRenderedPageBreak/>
              <w:t xml:space="preserve">Supplementary table </w:t>
            </w:r>
            <w:r w:rsidR="00992D40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18</w:t>
            </w: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. Parvalbumin proportion Bayesian regression model comparison.</w:t>
            </w:r>
          </w:p>
          <w:p w14:paraId="73D5F398" w14:textId="77777777" w:rsidR="00C21E2F" w:rsidRPr="00A20984" w:rsidRDefault="00C21E2F" w:rsidP="00C21E2F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  <w:p w14:paraId="03AACD7E" w14:textId="07E42AD2" w:rsidR="00856398" w:rsidRPr="00856398" w:rsidRDefault="00856398" w:rsidP="00856398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</w:tr>
      <w:tr w:rsidR="00C21E2F" w:rsidRPr="00A20984" w14:paraId="68C25228" w14:textId="77777777" w:rsidTr="00C21E2F">
        <w:trPr>
          <w:gridAfter w:val="1"/>
          <w:wAfter w:w="836" w:type="dxa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783D93" w14:textId="77777777" w:rsidR="00856398" w:rsidRPr="00856398" w:rsidRDefault="00856398" w:rsidP="008563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Models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DEF509" w14:textId="77777777" w:rsidR="00856398" w:rsidRPr="00856398" w:rsidRDefault="00856398" w:rsidP="008563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P(M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6B42CB" w14:textId="77777777" w:rsidR="00856398" w:rsidRPr="00856398" w:rsidRDefault="00856398" w:rsidP="008563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P(</w:t>
            </w:r>
            <w:proofErr w:type="spellStart"/>
            <w:r w:rsidRPr="00856398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M|data</w:t>
            </w:r>
            <w:proofErr w:type="spellEnd"/>
            <w:r w:rsidRPr="00856398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8EE4E92" w14:textId="77777777" w:rsidR="00856398" w:rsidRPr="00856398" w:rsidRDefault="00856398" w:rsidP="008563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BF</w:t>
            </w:r>
            <w:r w:rsidRPr="00856398">
              <w:rPr>
                <w:rFonts w:eastAsia="Times New Roman" w:cstheme="minorHAnsi"/>
                <w:b/>
                <w:bCs/>
                <w:kern w:val="0"/>
                <w:vertAlign w:val="subscript"/>
                <w:lang w:eastAsia="en-GB"/>
                <w14:ligatures w14:val="none"/>
              </w:rPr>
              <w:t>M</w:t>
            </w:r>
            <w:r w:rsidRPr="00856398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49154C" w14:textId="77777777" w:rsidR="00856398" w:rsidRPr="00856398" w:rsidRDefault="00856398" w:rsidP="008563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BF</w:t>
            </w:r>
            <w:r w:rsidRPr="00856398">
              <w:rPr>
                <w:rFonts w:eastAsia="Times New Roman" w:cstheme="minorHAnsi"/>
                <w:b/>
                <w:bCs/>
                <w:kern w:val="0"/>
                <w:vertAlign w:val="subscript"/>
                <w:lang w:eastAsia="en-GB"/>
                <w14:ligatures w14:val="none"/>
              </w:rPr>
              <w:t>10</w:t>
            </w:r>
            <w:r w:rsidRPr="00856398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225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C2F1C9" w14:textId="77777777" w:rsidR="00856398" w:rsidRPr="00856398" w:rsidRDefault="00856398" w:rsidP="008563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R²</w:t>
            </w:r>
          </w:p>
        </w:tc>
      </w:tr>
      <w:tr w:rsidR="00C21E2F" w:rsidRPr="00A20984" w14:paraId="6352DD07" w14:textId="77777777" w:rsidTr="00C21E2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6B3D5" w14:textId="77777777" w:rsidR="00856398" w:rsidRPr="00856398" w:rsidRDefault="00856398" w:rsidP="00856398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Null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DAA0D" w14:textId="77777777" w:rsidR="00856398" w:rsidRPr="00856398" w:rsidRDefault="00856398" w:rsidP="00856398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18CFE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AB5B4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99487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0.07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3EC96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825E9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3394E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A411F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12FA9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E215C" w14:textId="77777777" w:rsidR="00856398" w:rsidRPr="00856398" w:rsidRDefault="00856398" w:rsidP="00C21E2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2C4C0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C21E2F" w:rsidRPr="00A20984" w14:paraId="4AC8B667" w14:textId="77777777" w:rsidTr="00C21E2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6493B" w14:textId="10DB941A" w:rsidR="00856398" w:rsidRPr="00856398" w:rsidRDefault="00856398" w:rsidP="00856398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Diag</w:t>
            </w:r>
            <w:r w:rsidR="00C21E2F"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447A9" w14:textId="77777777" w:rsidR="00856398" w:rsidRPr="00856398" w:rsidRDefault="00856398" w:rsidP="00856398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DCF2D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1AE57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A13E6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0.4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A45A9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F157A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7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79BD2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1B177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16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1FB78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9113E" w14:textId="77777777" w:rsidR="00856398" w:rsidRPr="00856398" w:rsidRDefault="00856398" w:rsidP="00C21E2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0.31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771E1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C21E2F" w:rsidRPr="00A20984" w14:paraId="47997B9E" w14:textId="77777777" w:rsidTr="00C21E2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A7C64" w14:textId="12CD6A81" w:rsidR="00856398" w:rsidRPr="00856398" w:rsidRDefault="00856398" w:rsidP="00856398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Diag</w:t>
            </w:r>
            <w:r w:rsidR="00C21E2F"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nosis</w:t>
            </w: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+ Age + A</w:t>
            </w:r>
            <w:r w:rsidR="00C21E2F"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β</w:t>
            </w: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2BC2D" w14:textId="77777777" w:rsidR="00856398" w:rsidRPr="00856398" w:rsidRDefault="00856398" w:rsidP="00856398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9FEDD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32912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B67A3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0.19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3B8B8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26940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C8035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F67CB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2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D97DC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7A6D7" w14:textId="77777777" w:rsidR="00856398" w:rsidRPr="00856398" w:rsidRDefault="00856398" w:rsidP="00C21E2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0.32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870BA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C21E2F" w:rsidRPr="00A20984" w14:paraId="62929998" w14:textId="77777777" w:rsidTr="00C21E2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8338A" w14:textId="4E4B92F9" w:rsidR="00856398" w:rsidRPr="00856398" w:rsidRDefault="00856398" w:rsidP="00856398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Diag</w:t>
            </w:r>
            <w:r w:rsidR="00C21E2F"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nosis</w:t>
            </w: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+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E187D" w14:textId="77777777" w:rsidR="00856398" w:rsidRPr="00856398" w:rsidRDefault="00856398" w:rsidP="00856398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E47B4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1AB7E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CD836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0.14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F8ED9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7DEA4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1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5222D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D0810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5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B476B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FCC95" w14:textId="77777777" w:rsidR="00856398" w:rsidRPr="00856398" w:rsidRDefault="00856398" w:rsidP="00C21E2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0.32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83B96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C21E2F" w:rsidRPr="00A20984" w14:paraId="0CB5FAD2" w14:textId="77777777" w:rsidTr="00C21E2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B4D96" w14:textId="4FD2C03E" w:rsidR="00856398" w:rsidRPr="00856398" w:rsidRDefault="00856398" w:rsidP="00856398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Diag</w:t>
            </w:r>
            <w:r w:rsidR="00C21E2F"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nosis</w:t>
            </w: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+ A</w:t>
            </w:r>
            <w:r w:rsidR="00C21E2F"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β</w:t>
            </w: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C4684" w14:textId="77777777" w:rsidR="00856398" w:rsidRPr="00856398" w:rsidRDefault="00856398" w:rsidP="00856398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9F352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86190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3A3CF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0.1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01583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63036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1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45790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0283F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5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4D951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1EFDD" w14:textId="77777777" w:rsidR="00856398" w:rsidRPr="00856398" w:rsidRDefault="00856398" w:rsidP="00C21E2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0.32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BB971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C21E2F" w:rsidRPr="00A20984" w14:paraId="501F6AA0" w14:textId="77777777" w:rsidTr="00C21E2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40ACE" w14:textId="3F6BD8D2" w:rsidR="00856398" w:rsidRPr="00856398" w:rsidRDefault="00856398" w:rsidP="00856398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A</w:t>
            </w:r>
            <w:r w:rsidR="00C21E2F"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β</w:t>
            </w: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F435F" w14:textId="77777777" w:rsidR="00856398" w:rsidRPr="00856398" w:rsidRDefault="00856398" w:rsidP="00856398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878BE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CD3B6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2B9EC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0.02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34D2E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4AB42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B031A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2EDA9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457EB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D9EF2" w14:textId="77777777" w:rsidR="00856398" w:rsidRPr="00856398" w:rsidRDefault="00856398" w:rsidP="00C21E2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0.09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79C2F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C21E2F" w:rsidRPr="00A20984" w14:paraId="649E7A5E" w14:textId="77777777" w:rsidTr="00C21E2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A54C3" w14:textId="1F3A3426" w:rsidR="00856398" w:rsidRPr="00856398" w:rsidRDefault="00856398" w:rsidP="00856398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Age + A</w:t>
            </w:r>
            <w:r w:rsidR="00C21E2F"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β</w:t>
            </w: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2B879" w14:textId="77777777" w:rsidR="00856398" w:rsidRPr="00856398" w:rsidRDefault="00856398" w:rsidP="00856398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BC88E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9DE2F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D6873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0.0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CC02C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51AE5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5A4E7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3DFFF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52EAD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C7233" w14:textId="77777777" w:rsidR="00856398" w:rsidRPr="00856398" w:rsidRDefault="00856398" w:rsidP="00C21E2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0.14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5CFB7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C21E2F" w:rsidRPr="00A20984" w14:paraId="340BCEB4" w14:textId="77777777" w:rsidTr="00C21E2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94EA7" w14:textId="77777777" w:rsidR="00856398" w:rsidRPr="00856398" w:rsidRDefault="00856398" w:rsidP="00856398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B22B9" w14:textId="77777777" w:rsidR="00856398" w:rsidRPr="00856398" w:rsidRDefault="00856398" w:rsidP="00856398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00D0B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11FF5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3E65A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0.0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8D733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48475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A80E6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FF642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721BC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60863" w14:textId="77777777" w:rsidR="00856398" w:rsidRPr="00856398" w:rsidRDefault="00856398" w:rsidP="00C21E2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856398">
              <w:rPr>
                <w:rFonts w:eastAsia="Times New Roman" w:cstheme="minorHAnsi"/>
                <w:kern w:val="0"/>
                <w:lang w:eastAsia="en-GB"/>
                <w14:ligatures w14:val="none"/>
              </w:rPr>
              <w:t>0.02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C5E55" w14:textId="77777777" w:rsidR="00856398" w:rsidRPr="00856398" w:rsidRDefault="00856398" w:rsidP="00856398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856398" w:rsidRPr="00856398" w14:paraId="24AAD71B" w14:textId="77777777" w:rsidTr="00C21E2F">
        <w:trPr>
          <w:gridAfter w:val="1"/>
          <w:wAfter w:w="840" w:type="dxa"/>
        </w:trPr>
        <w:tc>
          <w:tcPr>
            <w:tcW w:w="7766" w:type="dxa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405917A" w14:textId="77777777" w:rsidR="00856398" w:rsidRPr="00856398" w:rsidRDefault="00856398" w:rsidP="00856398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</w:tbl>
    <w:p w14:paraId="547E4689" w14:textId="2722D282" w:rsidR="00BD7382" w:rsidRPr="00A20984" w:rsidRDefault="00BD7382" w:rsidP="00BD7382">
      <w:pPr>
        <w:rPr>
          <w:rFonts w:cstheme="minorHAnsi"/>
        </w:rPr>
      </w:pPr>
      <w:r w:rsidRPr="00A20984">
        <w:rPr>
          <w:rFonts w:cstheme="minorHAnsi"/>
          <w:i/>
          <w:iCs/>
        </w:rPr>
        <w:t>Note:</w:t>
      </w:r>
      <w:r w:rsidRPr="00A20984">
        <w:rPr>
          <w:rFonts w:cstheme="minorHAnsi"/>
        </w:rPr>
        <w:t xml:space="preserve"> P(M) = prior model probability; P(</w:t>
      </w:r>
      <w:proofErr w:type="spellStart"/>
      <w:r w:rsidRPr="00A20984">
        <w:rPr>
          <w:rFonts w:cstheme="minorHAnsi"/>
        </w:rPr>
        <w:t>M|data</w:t>
      </w:r>
      <w:proofErr w:type="spellEnd"/>
      <w:r w:rsidRPr="00A20984">
        <w:rPr>
          <w:rFonts w:cstheme="minorHAnsi"/>
        </w:rPr>
        <w:t>) = posterior model probability; BF</w:t>
      </w:r>
      <w:r w:rsidRPr="00A20984">
        <w:rPr>
          <w:rFonts w:cstheme="minorHAnsi"/>
          <w:vertAlign w:val="subscript"/>
        </w:rPr>
        <w:t>M</w:t>
      </w:r>
      <w:r w:rsidRPr="00A20984">
        <w:rPr>
          <w:rFonts w:cstheme="minorHAnsi"/>
        </w:rPr>
        <w:t xml:space="preserve"> = change from prior model odds to posterior model odds; BF</w:t>
      </w:r>
      <w:r w:rsidRPr="00A20984">
        <w:rPr>
          <w:rFonts w:cstheme="minorHAnsi"/>
          <w:vertAlign w:val="subscript"/>
        </w:rPr>
        <w:t>10</w:t>
      </w:r>
      <w:r w:rsidRPr="00A20984">
        <w:rPr>
          <w:rFonts w:cstheme="minorHAnsi"/>
        </w:rPr>
        <w:t xml:space="preserve"> = Bayes factor for each model compared to the null model. </w:t>
      </w:r>
    </w:p>
    <w:p w14:paraId="3EC2DBFD" w14:textId="77777777" w:rsidR="00BD7382" w:rsidRPr="00A20984" w:rsidRDefault="00BD7382">
      <w:pPr>
        <w:rPr>
          <w:rFonts w:cstheme="minorHAnsi"/>
        </w:rPr>
      </w:pPr>
    </w:p>
    <w:p w14:paraId="6F8735A3" w14:textId="5517E7A2" w:rsidR="004E39D1" w:rsidRPr="00A20984" w:rsidRDefault="001531A3" w:rsidP="001531A3">
      <w:pPr>
        <w:spacing w:after="0" w:line="240" w:lineRule="auto"/>
        <w:rPr>
          <w:rFonts w:eastAsia="Times New Roman" w:cstheme="minorHAnsi"/>
          <w:kern w:val="0"/>
          <w:lang w:eastAsia="en-GB"/>
          <w14:ligatures w14:val="none"/>
        </w:rPr>
      </w:pPr>
      <w:r w:rsidRPr="00A20984">
        <w:rPr>
          <w:rFonts w:eastAsia="Times New Roman" w:cstheme="minorHAnsi"/>
          <w:b/>
          <w:bCs/>
          <w:kern w:val="0"/>
          <w:lang w:eastAsia="en-GB"/>
          <w14:ligatures w14:val="none"/>
        </w:rPr>
        <w:t xml:space="preserve">Supplementary table </w:t>
      </w:r>
      <w:r w:rsidR="00992D40">
        <w:rPr>
          <w:rFonts w:eastAsia="Times New Roman" w:cstheme="minorHAnsi"/>
          <w:b/>
          <w:bCs/>
          <w:kern w:val="0"/>
          <w:lang w:eastAsia="en-GB"/>
          <w14:ligatures w14:val="none"/>
        </w:rPr>
        <w:t>19</w:t>
      </w:r>
      <w:r w:rsidRPr="00A20984">
        <w:rPr>
          <w:rFonts w:eastAsia="Times New Roman" w:cstheme="minorHAnsi"/>
          <w:kern w:val="0"/>
          <w:lang w:eastAsia="en-GB"/>
          <w14:ligatures w14:val="none"/>
        </w:rPr>
        <w:t xml:space="preserve">. Parvalbumin proportion posterior summaries of coefficients. </w:t>
      </w:r>
    </w:p>
    <w:p w14:paraId="403F2C05" w14:textId="77777777" w:rsidR="001531A3" w:rsidRPr="00A20984" w:rsidRDefault="001531A3" w:rsidP="001531A3">
      <w:pPr>
        <w:spacing w:after="0" w:line="240" w:lineRule="auto"/>
        <w:rPr>
          <w:rFonts w:eastAsia="Times New Roman" w:cstheme="minorHAnsi"/>
          <w:kern w:val="0"/>
          <w:lang w:eastAsia="en-GB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0"/>
        <w:gridCol w:w="40"/>
        <w:gridCol w:w="565"/>
        <w:gridCol w:w="38"/>
        <w:gridCol w:w="602"/>
        <w:gridCol w:w="41"/>
        <w:gridCol w:w="1048"/>
        <w:gridCol w:w="71"/>
        <w:gridCol w:w="1086"/>
        <w:gridCol w:w="73"/>
        <w:gridCol w:w="724"/>
        <w:gridCol w:w="49"/>
        <w:gridCol w:w="1046"/>
        <w:gridCol w:w="36"/>
        <w:gridCol w:w="532"/>
        <w:gridCol w:w="36"/>
        <w:gridCol w:w="988"/>
        <w:gridCol w:w="59"/>
        <w:gridCol w:w="876"/>
        <w:gridCol w:w="59"/>
      </w:tblGrid>
      <w:tr w:rsidR="00E23FB0" w:rsidRPr="00E23FB0" w14:paraId="06DF3984" w14:textId="77777777" w:rsidTr="00E23FB0">
        <w:trPr>
          <w:tblHeader/>
        </w:trPr>
        <w:tc>
          <w:tcPr>
            <w:tcW w:w="0" w:type="auto"/>
            <w:gridSpan w:val="20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4F3633" w14:textId="12B865E8" w:rsidR="00E23FB0" w:rsidRPr="00E23FB0" w:rsidRDefault="00E23FB0" w:rsidP="00E23FB0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</w:tr>
      <w:tr w:rsidR="00E23FB0" w:rsidRPr="00E23FB0" w14:paraId="13221851" w14:textId="77777777" w:rsidTr="00E23FB0">
        <w:trPr>
          <w:tblHeader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E4183" w14:textId="77777777" w:rsidR="00E23FB0" w:rsidRPr="00E23FB0" w:rsidRDefault="00E23FB0" w:rsidP="00E23FB0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142027" w14:textId="77777777" w:rsidR="00E23FB0" w:rsidRPr="00E23FB0" w:rsidRDefault="00E23FB0" w:rsidP="00E23F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95% Credible Interval</w:t>
            </w:r>
          </w:p>
        </w:tc>
      </w:tr>
      <w:tr w:rsidR="00E23FB0" w:rsidRPr="00E23FB0" w14:paraId="2FF43DC0" w14:textId="77777777" w:rsidTr="00E23FB0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0B8BFB" w14:textId="77777777" w:rsidR="00E23FB0" w:rsidRPr="00E23FB0" w:rsidRDefault="00E23FB0" w:rsidP="00E23F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Coefficie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05EAA2" w14:textId="77777777" w:rsidR="00E23FB0" w:rsidRPr="00E23FB0" w:rsidRDefault="00E23FB0" w:rsidP="00E23F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P(</w:t>
            </w:r>
            <w:proofErr w:type="spellStart"/>
            <w:r w:rsidRPr="00E23FB0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incl</w:t>
            </w:r>
            <w:proofErr w:type="spellEnd"/>
            <w:r w:rsidRPr="00E23FB0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072982" w14:textId="77777777" w:rsidR="00E23FB0" w:rsidRPr="00E23FB0" w:rsidRDefault="00E23FB0" w:rsidP="00E23F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P(</w:t>
            </w:r>
            <w:proofErr w:type="spellStart"/>
            <w:r w:rsidRPr="00E23FB0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excl</w:t>
            </w:r>
            <w:proofErr w:type="spellEnd"/>
            <w:r w:rsidRPr="00E23FB0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D04635" w14:textId="77777777" w:rsidR="00E23FB0" w:rsidRPr="00E23FB0" w:rsidRDefault="00E23FB0" w:rsidP="00E23F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P(</w:t>
            </w:r>
            <w:proofErr w:type="spellStart"/>
            <w:r w:rsidRPr="00E23FB0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incl|data</w:t>
            </w:r>
            <w:proofErr w:type="spellEnd"/>
            <w:r w:rsidRPr="00E23FB0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221AE6" w14:textId="77777777" w:rsidR="00E23FB0" w:rsidRPr="00E23FB0" w:rsidRDefault="00E23FB0" w:rsidP="00E23F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P(</w:t>
            </w:r>
            <w:proofErr w:type="spellStart"/>
            <w:r w:rsidRPr="00E23FB0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excl|data</w:t>
            </w:r>
            <w:proofErr w:type="spellEnd"/>
            <w:r w:rsidRPr="00E23FB0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6EB382" w14:textId="77777777" w:rsidR="00E23FB0" w:rsidRPr="00E23FB0" w:rsidRDefault="00E23FB0" w:rsidP="00E23F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proofErr w:type="spellStart"/>
            <w:r w:rsidRPr="00E23FB0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BF</w:t>
            </w:r>
            <w:r w:rsidRPr="00E23FB0">
              <w:rPr>
                <w:rFonts w:eastAsia="Times New Roman" w:cstheme="minorHAnsi"/>
                <w:b/>
                <w:bCs/>
                <w:kern w:val="0"/>
                <w:vertAlign w:val="subscript"/>
                <w:lang w:eastAsia="en-GB"/>
                <w14:ligatures w14:val="none"/>
              </w:rPr>
              <w:t>inclusion</w:t>
            </w:r>
            <w:proofErr w:type="spellEnd"/>
            <w:r w:rsidRPr="00E23FB0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E966C9" w14:textId="77777777" w:rsidR="00E23FB0" w:rsidRPr="00E23FB0" w:rsidRDefault="00E23FB0" w:rsidP="00E23F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18D780" w14:textId="77777777" w:rsidR="00E23FB0" w:rsidRPr="00E23FB0" w:rsidRDefault="00E23FB0" w:rsidP="00E23F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104955" w14:textId="77777777" w:rsidR="00E23FB0" w:rsidRPr="00E23FB0" w:rsidRDefault="00E23FB0" w:rsidP="00E23F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D9F0B5" w14:textId="77777777" w:rsidR="00E23FB0" w:rsidRPr="00E23FB0" w:rsidRDefault="00E23FB0" w:rsidP="00E23F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Upper</w:t>
            </w:r>
          </w:p>
        </w:tc>
      </w:tr>
      <w:tr w:rsidR="00E23FB0" w:rsidRPr="00A20984" w14:paraId="56C88D20" w14:textId="77777777" w:rsidTr="00E23F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1BB1A" w14:textId="77777777" w:rsidR="00E23FB0" w:rsidRPr="00E23FB0" w:rsidRDefault="00E23FB0" w:rsidP="00E23FB0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kern w:val="0"/>
                <w:lang w:eastAsia="en-GB"/>
                <w14:ligatures w14:val="none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3B1CF" w14:textId="77777777" w:rsidR="00E23FB0" w:rsidRPr="00E23FB0" w:rsidRDefault="00E23FB0" w:rsidP="00E23FB0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9121C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8BA0D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6648F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C81A3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63332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6BBA4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93814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92545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77EEA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CAF5A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FC918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kern w:val="0"/>
                <w:lang w:eastAsia="en-GB"/>
                <w14:ligatures w14:val="none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25671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AF3C9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kern w:val="0"/>
                <w:lang w:eastAsia="en-GB"/>
                <w14:ligatures w14:val="none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72B7A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BCFC6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kern w:val="0"/>
                <w:lang w:eastAsia="en-GB"/>
                <w14:ligatures w14:val="none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E9A5A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423BF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kern w:val="0"/>
                <w:lang w:eastAsia="en-GB"/>
                <w14:ligatures w14:val="none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C20F2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E23FB0" w:rsidRPr="00A20984" w14:paraId="4EFCAE49" w14:textId="77777777" w:rsidTr="00E23F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ADAB7" w14:textId="6F69B07E" w:rsidR="00E23FB0" w:rsidRPr="00E23FB0" w:rsidRDefault="00E23FB0" w:rsidP="00E23FB0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kern w:val="0"/>
                <w:lang w:eastAsia="en-GB"/>
                <w14:ligatures w14:val="none"/>
              </w:rPr>
              <w:t>Diag</w:t>
            </w: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5935E" w14:textId="77777777" w:rsidR="00E23FB0" w:rsidRPr="00E23FB0" w:rsidRDefault="00E23FB0" w:rsidP="00E23FB0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364C6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kern w:val="0"/>
                <w:lang w:eastAsia="en-GB"/>
                <w14:ligatures w14:val="none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DE1DD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E9E59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kern w:val="0"/>
                <w:lang w:eastAsia="en-GB"/>
                <w14:ligatures w14:val="none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D859E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BA43C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kern w:val="0"/>
                <w:lang w:eastAsia="en-GB"/>
                <w14:ligatures w14:val="none"/>
              </w:rPr>
              <w:t>0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88795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64DA7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kern w:val="0"/>
                <w:lang w:eastAsia="en-GB"/>
                <w14:ligatures w14:val="none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DB027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B694A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kern w:val="0"/>
                <w:lang w:eastAsia="en-GB"/>
                <w14:ligatures w14:val="none"/>
              </w:rPr>
              <w:t>7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2FA4D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91B37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kern w:val="0"/>
                <w:lang w:eastAsia="en-GB"/>
                <w14:ligatures w14:val="none"/>
              </w:rPr>
              <w:t>-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5CC26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58601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kern w:val="0"/>
                <w:lang w:eastAsia="en-GB"/>
                <w14:ligatures w14:val="none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2A7B0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7BDD0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kern w:val="0"/>
                <w:lang w:eastAsia="en-GB"/>
                <w14:ligatures w14:val="none"/>
              </w:rPr>
              <w:t>-0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9BB37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000F9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2420C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E23FB0" w:rsidRPr="00A20984" w14:paraId="1E4FAE3E" w14:textId="77777777" w:rsidTr="00E23F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6FDE3" w14:textId="77777777" w:rsidR="00E23FB0" w:rsidRPr="00E23FB0" w:rsidRDefault="00E23FB0" w:rsidP="00E23FB0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6BF5C" w14:textId="77777777" w:rsidR="00E23FB0" w:rsidRPr="00E23FB0" w:rsidRDefault="00E23FB0" w:rsidP="00E23FB0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81AB8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kern w:val="0"/>
                <w:lang w:eastAsia="en-GB"/>
                <w14:ligatures w14:val="none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5C6B6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4DAA2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kern w:val="0"/>
                <w:lang w:eastAsia="en-GB"/>
                <w14:ligatures w14:val="none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43A43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C0C22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kern w:val="0"/>
                <w:lang w:eastAsia="en-GB"/>
                <w14:ligatures w14:val="none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A4E7F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1FEF4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kern w:val="0"/>
                <w:lang w:eastAsia="en-GB"/>
                <w14:ligatures w14:val="none"/>
              </w:rPr>
              <w:t>0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EC5E8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B4B71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kern w:val="0"/>
                <w:lang w:eastAsia="en-GB"/>
                <w14:ligatures w14:val="none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A191F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2A9C1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kern w:val="0"/>
                <w:lang w:eastAsia="en-GB"/>
                <w14:ligatures w14:val="none"/>
              </w:rPr>
              <w:t>-3.598×10</w:t>
            </w:r>
            <w:r w:rsidRPr="00E23FB0">
              <w:rPr>
                <w:rFonts w:eastAsia="Times New Roman" w:cstheme="minorHAnsi"/>
                <w:kern w:val="0"/>
                <w:vertAlign w:val="superscript"/>
                <w:lang w:eastAsia="en-GB"/>
                <w14:ligatures w14:val="none"/>
              </w:rPr>
              <w:t>-4</w:t>
            </w:r>
            <w:r w:rsidRPr="00E23FB0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735BF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591B1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kern w:val="0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2FAB6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8CF90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kern w:val="0"/>
                <w:lang w:eastAsia="en-GB"/>
                <w14:ligatures w14:val="none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FB10A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78B80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kern w:val="0"/>
                <w:lang w:eastAsia="en-GB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F7030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E23FB0" w:rsidRPr="00A20984" w14:paraId="2FE6D1BA" w14:textId="77777777" w:rsidTr="00E23F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C3AF7" w14:textId="7EED9A09" w:rsidR="00E23FB0" w:rsidRPr="00E23FB0" w:rsidRDefault="00E23FB0" w:rsidP="00E23FB0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kern w:val="0"/>
                <w:lang w:eastAsia="en-GB"/>
                <w14:ligatures w14:val="none"/>
              </w:rPr>
              <w:t>A</w:t>
            </w: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β</w:t>
            </w:r>
            <w:r w:rsidRPr="00E23FB0">
              <w:rPr>
                <w:rFonts w:eastAsia="Times New Roman" w:cstheme="minorHAnsi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F09A5" w14:textId="77777777" w:rsidR="00E23FB0" w:rsidRPr="00E23FB0" w:rsidRDefault="00E23FB0" w:rsidP="00E23FB0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1D8C8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kern w:val="0"/>
                <w:lang w:eastAsia="en-GB"/>
                <w14:ligatures w14:val="none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64254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B69E9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kern w:val="0"/>
                <w:lang w:eastAsia="en-GB"/>
                <w14:ligatures w14:val="none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AB782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EC1FA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kern w:val="0"/>
                <w:lang w:eastAsia="en-GB"/>
                <w14:ligatures w14:val="none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48629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BB3ED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kern w:val="0"/>
                <w:lang w:eastAsia="en-GB"/>
                <w14:ligatures w14:val="none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26D8E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1ADFD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kern w:val="0"/>
                <w:lang w:eastAsia="en-GB"/>
                <w14:ligatures w14:val="none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C8EBE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CBB9C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kern w:val="0"/>
                <w:lang w:eastAsia="en-GB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60613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3B56E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kern w:val="0"/>
                <w:lang w:eastAsia="en-GB"/>
                <w14:ligatures w14:val="none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43571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33340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kern w:val="0"/>
                <w:lang w:eastAsia="en-GB"/>
                <w14:ligatures w14:val="none"/>
              </w:rPr>
              <w:t>-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1FA30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7D868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23FB0">
              <w:rPr>
                <w:rFonts w:eastAsia="Times New Roman" w:cstheme="minorHAnsi"/>
                <w:kern w:val="0"/>
                <w:lang w:eastAsia="en-GB"/>
                <w14:ligatures w14:val="none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5E6DE" w14:textId="77777777" w:rsidR="00E23FB0" w:rsidRPr="00E23FB0" w:rsidRDefault="00E23FB0" w:rsidP="00E23FB0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E23FB0" w:rsidRPr="00E23FB0" w14:paraId="7840D7AD" w14:textId="77777777" w:rsidTr="00E23FB0">
        <w:tc>
          <w:tcPr>
            <w:tcW w:w="0" w:type="auto"/>
            <w:gridSpan w:val="20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508A8CF" w14:textId="77777777" w:rsidR="00E23FB0" w:rsidRPr="00E23FB0" w:rsidRDefault="00E23FB0" w:rsidP="00E23FB0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</w:tbl>
    <w:p w14:paraId="658DE950" w14:textId="436225B5" w:rsidR="001531A3" w:rsidRPr="00A20984" w:rsidRDefault="001531A3" w:rsidP="001531A3">
      <w:pPr>
        <w:rPr>
          <w:rFonts w:cstheme="minorHAnsi"/>
        </w:rPr>
      </w:pPr>
      <w:r w:rsidRPr="00A20984">
        <w:rPr>
          <w:rFonts w:cstheme="minorHAnsi"/>
          <w:i/>
          <w:iCs/>
        </w:rPr>
        <w:t xml:space="preserve">Note: </w:t>
      </w:r>
      <w:r w:rsidRPr="00A20984">
        <w:rPr>
          <w:rFonts w:cstheme="minorHAnsi"/>
        </w:rPr>
        <w:t>P(</w:t>
      </w:r>
      <w:proofErr w:type="spellStart"/>
      <w:r w:rsidRPr="00A20984">
        <w:rPr>
          <w:rFonts w:cstheme="minorHAnsi"/>
        </w:rPr>
        <w:t>incl</w:t>
      </w:r>
      <w:proofErr w:type="spellEnd"/>
      <w:r w:rsidRPr="00A20984">
        <w:rPr>
          <w:rFonts w:cstheme="minorHAnsi"/>
        </w:rPr>
        <w:t>) = prior inclusion probability; P(</w:t>
      </w:r>
      <w:proofErr w:type="spellStart"/>
      <w:r w:rsidRPr="00A20984">
        <w:rPr>
          <w:rFonts w:cstheme="minorHAnsi"/>
        </w:rPr>
        <w:t>excl</w:t>
      </w:r>
      <w:proofErr w:type="spellEnd"/>
      <w:r w:rsidRPr="00A20984">
        <w:rPr>
          <w:rFonts w:cstheme="minorHAnsi"/>
        </w:rPr>
        <w:t>) = prior exclusion probability; P(</w:t>
      </w:r>
      <w:proofErr w:type="spellStart"/>
      <w:r w:rsidRPr="00A20984">
        <w:rPr>
          <w:rFonts w:cstheme="minorHAnsi"/>
        </w:rPr>
        <w:t>incl|data</w:t>
      </w:r>
      <w:proofErr w:type="spellEnd"/>
      <w:r w:rsidRPr="00A20984">
        <w:rPr>
          <w:rFonts w:cstheme="minorHAnsi"/>
        </w:rPr>
        <w:t>) = posterior inclusion probability; P(</w:t>
      </w:r>
      <w:proofErr w:type="spellStart"/>
      <w:r w:rsidRPr="00A20984">
        <w:rPr>
          <w:rFonts w:cstheme="minorHAnsi"/>
        </w:rPr>
        <w:t>excl|data</w:t>
      </w:r>
      <w:proofErr w:type="spellEnd"/>
      <w:r w:rsidRPr="00A20984">
        <w:rPr>
          <w:rFonts w:cstheme="minorHAnsi"/>
        </w:rPr>
        <w:t xml:space="preserve">) = posterior exclusion probability; </w:t>
      </w:r>
      <w:proofErr w:type="spellStart"/>
      <w:r w:rsidRPr="00A20984">
        <w:rPr>
          <w:rFonts w:cstheme="minorHAnsi"/>
        </w:rPr>
        <w:t>BF</w:t>
      </w:r>
      <w:r w:rsidRPr="00A20984">
        <w:rPr>
          <w:rFonts w:cstheme="minorHAnsi"/>
          <w:vertAlign w:val="subscript"/>
        </w:rPr>
        <w:t>inclusion</w:t>
      </w:r>
      <w:proofErr w:type="spellEnd"/>
      <w:r w:rsidRPr="00A20984">
        <w:rPr>
          <w:rFonts w:cstheme="minorHAnsi"/>
        </w:rPr>
        <w:t xml:space="preserve"> = Bayes factor inclusion. The regression equation for the most parsimonious model is </w:t>
      </w:r>
      <w:r w:rsidRPr="00A20984">
        <w:rPr>
          <w:rFonts w:cstheme="minorHAnsi"/>
          <w:b/>
          <w:bCs/>
        </w:rPr>
        <w:t>parvalbumin proportion = 0.297 + (-0.</w:t>
      </w:r>
      <w:r w:rsidR="00E97E3F" w:rsidRPr="00A20984">
        <w:rPr>
          <w:rFonts w:cstheme="minorHAnsi"/>
          <w:b/>
          <w:bCs/>
        </w:rPr>
        <w:t>21</w:t>
      </w:r>
      <w:r w:rsidRPr="00A20984">
        <w:rPr>
          <w:rFonts w:cstheme="minorHAnsi"/>
          <w:b/>
          <w:bCs/>
        </w:rPr>
        <w:t>*diagnosis)</w:t>
      </w:r>
      <w:r w:rsidRPr="00A20984">
        <w:rPr>
          <w:rFonts w:cstheme="minorHAnsi"/>
        </w:rPr>
        <w:t xml:space="preserve"> where a diagnosis of Down syndrome = 1 and control = 0.  </w:t>
      </w:r>
    </w:p>
    <w:p w14:paraId="4FD1A773" w14:textId="77777777" w:rsidR="00266D47" w:rsidRPr="00A20984" w:rsidRDefault="00266D47" w:rsidP="001531A3">
      <w:pPr>
        <w:rPr>
          <w:rFonts w:cstheme="minorHAnsi"/>
        </w:rPr>
      </w:pPr>
    </w:p>
    <w:p w14:paraId="32CE89DF" w14:textId="0783061A" w:rsidR="008667F1" w:rsidRPr="00A20984" w:rsidRDefault="008667F1" w:rsidP="001531A3">
      <w:pPr>
        <w:rPr>
          <w:rFonts w:cstheme="minorHAnsi"/>
        </w:rPr>
      </w:pPr>
      <w:r w:rsidRPr="00A20984">
        <w:rPr>
          <w:rFonts w:eastAsia="Times New Roman" w:cstheme="minorHAnsi"/>
          <w:b/>
          <w:bCs/>
          <w:kern w:val="0"/>
          <w:lang w:eastAsia="en-GB"/>
          <w14:ligatures w14:val="none"/>
        </w:rPr>
        <w:t xml:space="preserve">Supplementary table </w:t>
      </w:r>
      <w:r w:rsidR="00992D40">
        <w:rPr>
          <w:rFonts w:eastAsia="Times New Roman" w:cstheme="minorHAnsi"/>
          <w:b/>
          <w:bCs/>
          <w:kern w:val="0"/>
          <w:lang w:eastAsia="en-GB"/>
          <w14:ligatures w14:val="none"/>
        </w:rPr>
        <w:t>20</w:t>
      </w:r>
      <w:r w:rsidRPr="00A20984">
        <w:rPr>
          <w:rFonts w:eastAsia="Times New Roman" w:cstheme="minorHAnsi"/>
          <w:kern w:val="0"/>
          <w:lang w:eastAsia="en-GB"/>
          <w14:ligatures w14:val="none"/>
        </w:rPr>
        <w:t>. Descriptive statistics for parvalbumin Bayesian regression model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7"/>
        <w:gridCol w:w="36"/>
        <w:gridCol w:w="254"/>
        <w:gridCol w:w="36"/>
        <w:gridCol w:w="644"/>
        <w:gridCol w:w="36"/>
        <w:gridCol w:w="644"/>
        <w:gridCol w:w="36"/>
      </w:tblGrid>
      <w:tr w:rsidR="00266D47" w:rsidRPr="00266D47" w14:paraId="21A91EC5" w14:textId="77777777" w:rsidTr="00266D47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D55EF7" w14:textId="77777777" w:rsidR="00266D47" w:rsidRPr="00266D47" w:rsidRDefault="00266D47" w:rsidP="00266D47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</w:tr>
      <w:tr w:rsidR="00266D47" w:rsidRPr="00266D47" w14:paraId="3781BC99" w14:textId="77777777" w:rsidTr="00266D47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0E3AEA" w14:textId="77777777" w:rsidR="00266D47" w:rsidRPr="00266D47" w:rsidRDefault="00266D47" w:rsidP="00266D4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266D47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F70A8E" w14:textId="77777777" w:rsidR="00266D47" w:rsidRPr="00266D47" w:rsidRDefault="00266D47" w:rsidP="00266D4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266D47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5CEAFC" w14:textId="77777777" w:rsidR="00266D47" w:rsidRPr="00266D47" w:rsidRDefault="00266D47" w:rsidP="00266D4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266D47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AFBA0F" w14:textId="77777777" w:rsidR="00266D47" w:rsidRPr="00266D47" w:rsidRDefault="00266D47" w:rsidP="00266D4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266D47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SD</w:t>
            </w:r>
          </w:p>
        </w:tc>
      </w:tr>
      <w:tr w:rsidR="00266D47" w:rsidRPr="00266D47" w14:paraId="1FE0353A" w14:textId="77777777" w:rsidTr="00266D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D09D6" w14:textId="23A170D8" w:rsidR="00266D47" w:rsidRPr="00266D47" w:rsidRDefault="00266D47" w:rsidP="00266D47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266D47">
              <w:rPr>
                <w:rFonts w:eastAsia="Times New Roman" w:cstheme="minorHAnsi"/>
                <w:kern w:val="0"/>
                <w:lang w:eastAsia="en-GB"/>
                <w14:ligatures w14:val="none"/>
              </w:rPr>
              <w:t>Parvalbumin</w:t>
            </w: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prop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EF875" w14:textId="77777777" w:rsidR="00266D47" w:rsidRPr="00266D47" w:rsidRDefault="00266D47" w:rsidP="00266D47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E96AB" w14:textId="77777777" w:rsidR="00266D47" w:rsidRPr="00266D47" w:rsidRDefault="00266D47" w:rsidP="00266D4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266D47">
              <w:rPr>
                <w:rFonts w:eastAsia="Times New Roman" w:cstheme="minorHAnsi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6E2C2" w14:textId="77777777" w:rsidR="00266D47" w:rsidRPr="00266D47" w:rsidRDefault="00266D47" w:rsidP="00266D4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5EEA4" w14:textId="77777777" w:rsidR="00266D47" w:rsidRPr="00266D47" w:rsidRDefault="00266D47" w:rsidP="00266D4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266D47">
              <w:rPr>
                <w:rFonts w:eastAsia="Times New Roman" w:cstheme="minorHAnsi"/>
                <w:kern w:val="0"/>
                <w:lang w:eastAsia="en-GB"/>
                <w14:ligatures w14:val="none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0CBF8" w14:textId="77777777" w:rsidR="00266D47" w:rsidRPr="00266D47" w:rsidRDefault="00266D47" w:rsidP="00266D4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D9A06" w14:textId="77777777" w:rsidR="00266D47" w:rsidRPr="00266D47" w:rsidRDefault="00266D47" w:rsidP="00266D4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266D47">
              <w:rPr>
                <w:rFonts w:eastAsia="Times New Roman" w:cstheme="minorHAnsi"/>
                <w:kern w:val="0"/>
                <w:lang w:eastAsia="en-GB"/>
                <w14:ligatures w14:val="none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AA31B" w14:textId="77777777" w:rsidR="00266D47" w:rsidRPr="00266D47" w:rsidRDefault="00266D47" w:rsidP="00266D4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266D47" w:rsidRPr="00266D47" w14:paraId="021E43AF" w14:textId="77777777" w:rsidTr="00266D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A53DC" w14:textId="77777777" w:rsidR="00266D47" w:rsidRPr="00266D47" w:rsidRDefault="00266D47" w:rsidP="00266D47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266D47">
              <w:rPr>
                <w:rFonts w:eastAsia="Times New Roman" w:cstheme="minorHAnsi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FFF34" w14:textId="77777777" w:rsidR="00266D47" w:rsidRPr="00266D47" w:rsidRDefault="00266D47" w:rsidP="00266D47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E5764" w14:textId="77777777" w:rsidR="00266D47" w:rsidRPr="00266D47" w:rsidRDefault="00266D47" w:rsidP="00266D4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266D47">
              <w:rPr>
                <w:rFonts w:eastAsia="Times New Roman" w:cstheme="minorHAnsi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B6794" w14:textId="77777777" w:rsidR="00266D47" w:rsidRPr="00266D47" w:rsidRDefault="00266D47" w:rsidP="00266D4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160D8" w14:textId="77777777" w:rsidR="00266D47" w:rsidRPr="00266D47" w:rsidRDefault="00266D47" w:rsidP="00266D4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266D47">
              <w:rPr>
                <w:rFonts w:eastAsia="Times New Roman" w:cstheme="minorHAnsi"/>
                <w:kern w:val="0"/>
                <w:lang w:eastAsia="en-GB"/>
                <w14:ligatures w14:val="none"/>
              </w:rPr>
              <w:t>52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D34A2" w14:textId="77777777" w:rsidR="00266D47" w:rsidRPr="00266D47" w:rsidRDefault="00266D47" w:rsidP="00266D4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8EF90" w14:textId="77777777" w:rsidR="00266D47" w:rsidRPr="00266D47" w:rsidRDefault="00266D47" w:rsidP="00266D4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266D47">
              <w:rPr>
                <w:rFonts w:eastAsia="Times New Roman" w:cstheme="minorHAnsi"/>
                <w:kern w:val="0"/>
                <w:lang w:eastAsia="en-GB"/>
                <w14:ligatures w14:val="none"/>
              </w:rPr>
              <w:t>13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B3071" w14:textId="77777777" w:rsidR="00266D47" w:rsidRPr="00266D47" w:rsidRDefault="00266D47" w:rsidP="00266D4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266D47" w:rsidRPr="00266D47" w14:paraId="5C3A9E9E" w14:textId="77777777" w:rsidTr="00266D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741E0" w14:textId="188C81C1" w:rsidR="00266D47" w:rsidRPr="00266D47" w:rsidRDefault="00266D47" w:rsidP="00266D47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266D47">
              <w:rPr>
                <w:rFonts w:eastAsia="Times New Roman" w:cstheme="minorHAnsi"/>
                <w:kern w:val="0"/>
                <w:lang w:eastAsia="en-GB"/>
                <w14:ligatures w14:val="none"/>
              </w:rPr>
              <w:t>A</w:t>
            </w: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β</w:t>
            </w:r>
            <w:r w:rsidRPr="00266D47">
              <w:rPr>
                <w:rFonts w:eastAsia="Times New Roman" w:cstheme="minorHAnsi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71C26" w14:textId="77777777" w:rsidR="00266D47" w:rsidRPr="00266D47" w:rsidRDefault="00266D47" w:rsidP="00266D47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FAC41" w14:textId="77777777" w:rsidR="00266D47" w:rsidRPr="00266D47" w:rsidRDefault="00266D47" w:rsidP="00266D4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266D47">
              <w:rPr>
                <w:rFonts w:eastAsia="Times New Roman" w:cstheme="minorHAnsi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01A46" w14:textId="77777777" w:rsidR="00266D47" w:rsidRPr="00266D47" w:rsidRDefault="00266D47" w:rsidP="00266D4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CAF32" w14:textId="77777777" w:rsidR="00266D47" w:rsidRPr="00266D47" w:rsidRDefault="00266D47" w:rsidP="00266D4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266D47">
              <w:rPr>
                <w:rFonts w:eastAsia="Times New Roman" w:cstheme="minorHAnsi"/>
                <w:kern w:val="0"/>
                <w:lang w:eastAsia="en-GB"/>
                <w14:ligatures w14:val="none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9DABE" w14:textId="77777777" w:rsidR="00266D47" w:rsidRPr="00266D47" w:rsidRDefault="00266D47" w:rsidP="00266D4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99319" w14:textId="77777777" w:rsidR="00266D47" w:rsidRPr="00266D47" w:rsidRDefault="00266D47" w:rsidP="00266D4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266D47">
              <w:rPr>
                <w:rFonts w:eastAsia="Times New Roman" w:cstheme="minorHAnsi"/>
                <w:kern w:val="0"/>
                <w:lang w:eastAsia="en-GB"/>
                <w14:ligatures w14:val="none"/>
              </w:rPr>
              <w:t>1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D0B63" w14:textId="77777777" w:rsidR="00266D47" w:rsidRPr="00266D47" w:rsidRDefault="00266D47" w:rsidP="00266D47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266D47" w:rsidRPr="00266D47" w14:paraId="793E8A3B" w14:textId="77777777" w:rsidTr="00266D47"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FE40271" w14:textId="77777777" w:rsidR="00266D47" w:rsidRPr="00266D47" w:rsidRDefault="00266D47" w:rsidP="00266D47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</w:tbl>
    <w:p w14:paraId="173E2838" w14:textId="77777777" w:rsidR="00266D47" w:rsidRPr="00A20984" w:rsidRDefault="00266D47" w:rsidP="001531A3">
      <w:pPr>
        <w:rPr>
          <w:rFonts w:cstheme="minorHAnsi"/>
        </w:rPr>
      </w:pPr>
    </w:p>
    <w:p w14:paraId="35F7328D" w14:textId="77777777" w:rsidR="00000E30" w:rsidRPr="00A20984" w:rsidRDefault="00000E30">
      <w:pPr>
        <w:rPr>
          <w:rFonts w:cstheme="minorHAnsi"/>
        </w:rPr>
      </w:pPr>
    </w:p>
    <w:p w14:paraId="01D206EB" w14:textId="77777777" w:rsidR="00C47AEF" w:rsidRPr="00A20984" w:rsidRDefault="00C47AEF">
      <w:pPr>
        <w:rPr>
          <w:rFonts w:cstheme="minorHAnsi"/>
        </w:rPr>
      </w:pPr>
    </w:p>
    <w:p w14:paraId="22F58429" w14:textId="77777777" w:rsidR="00C47AEF" w:rsidRPr="00A20984" w:rsidRDefault="00C47AEF">
      <w:pPr>
        <w:rPr>
          <w:rFonts w:cstheme="minorHAnsi"/>
        </w:rPr>
      </w:pPr>
    </w:p>
    <w:p w14:paraId="336C097B" w14:textId="77777777" w:rsidR="00006AA4" w:rsidRPr="00A20984" w:rsidRDefault="00006AA4">
      <w:pPr>
        <w:rPr>
          <w:rFonts w:cstheme="minorHAnsi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09"/>
        <w:gridCol w:w="52"/>
        <w:gridCol w:w="761"/>
        <w:gridCol w:w="51"/>
        <w:gridCol w:w="930"/>
        <w:gridCol w:w="63"/>
        <w:gridCol w:w="920"/>
        <w:gridCol w:w="51"/>
        <w:gridCol w:w="1079"/>
        <w:gridCol w:w="514"/>
        <w:gridCol w:w="760"/>
        <w:gridCol w:w="51"/>
      </w:tblGrid>
      <w:tr w:rsidR="00544476" w:rsidRPr="00544476" w14:paraId="1C758959" w14:textId="77777777" w:rsidTr="00544476">
        <w:trPr>
          <w:tblHeader/>
        </w:trPr>
        <w:tc>
          <w:tcPr>
            <w:tcW w:w="8059" w:type="dxa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642BB7" w14:textId="3074F25F" w:rsidR="00544476" w:rsidRPr="00A20984" w:rsidRDefault="00544476" w:rsidP="00544476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lastRenderedPageBreak/>
              <w:t xml:space="preserve">Supplementary table </w:t>
            </w:r>
            <w:r w:rsidR="00992D40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21</w:t>
            </w: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. Calbindin proportion Bayesian regression model comparison.</w:t>
            </w:r>
          </w:p>
          <w:p w14:paraId="653E4073" w14:textId="77777777" w:rsidR="00544476" w:rsidRPr="00A20984" w:rsidRDefault="00544476" w:rsidP="00544476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  <w:p w14:paraId="2E6CBC03" w14:textId="4F46136D" w:rsidR="00544476" w:rsidRPr="00544476" w:rsidRDefault="00544476" w:rsidP="00544476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</w:tr>
      <w:tr w:rsidR="00544476" w:rsidRPr="00A20984" w14:paraId="120AAAED" w14:textId="77777777" w:rsidTr="00544476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22CF08" w14:textId="77777777" w:rsidR="00544476" w:rsidRPr="00544476" w:rsidRDefault="00544476" w:rsidP="0054447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Model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6D4C7C" w14:textId="77777777" w:rsidR="00544476" w:rsidRPr="00544476" w:rsidRDefault="00544476" w:rsidP="0054447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P(M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1BFE13" w14:textId="77777777" w:rsidR="00544476" w:rsidRPr="00544476" w:rsidRDefault="00544476" w:rsidP="0054447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P(</w:t>
            </w:r>
            <w:proofErr w:type="spellStart"/>
            <w:r w:rsidRPr="00544476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M|data</w:t>
            </w:r>
            <w:proofErr w:type="spellEnd"/>
            <w:r w:rsidRPr="00544476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EEEE41" w14:textId="77777777" w:rsidR="00544476" w:rsidRPr="00544476" w:rsidRDefault="00544476" w:rsidP="0054447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BF</w:t>
            </w:r>
            <w:r w:rsidRPr="00544476">
              <w:rPr>
                <w:rFonts w:eastAsia="Times New Roman" w:cstheme="minorHAnsi"/>
                <w:b/>
                <w:bCs/>
                <w:kern w:val="0"/>
                <w:vertAlign w:val="subscript"/>
                <w:lang w:eastAsia="en-GB"/>
                <w14:ligatures w14:val="none"/>
              </w:rPr>
              <w:t>M</w:t>
            </w:r>
            <w:r w:rsidRPr="00544476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36F4CE" w14:textId="77777777" w:rsidR="00544476" w:rsidRPr="00544476" w:rsidRDefault="00544476" w:rsidP="0054447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BF</w:t>
            </w:r>
            <w:r w:rsidRPr="00544476">
              <w:rPr>
                <w:rFonts w:eastAsia="Times New Roman" w:cstheme="minorHAnsi"/>
                <w:b/>
                <w:bCs/>
                <w:kern w:val="0"/>
                <w:vertAlign w:val="subscript"/>
                <w:lang w:eastAsia="en-GB"/>
                <w14:ligatures w14:val="none"/>
              </w:rPr>
              <w:t>10</w:t>
            </w:r>
            <w:r w:rsidRPr="00544476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A5A375D" w14:textId="77777777" w:rsidR="00544476" w:rsidRPr="00544476" w:rsidRDefault="00544476" w:rsidP="0054447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R²</w:t>
            </w:r>
          </w:p>
        </w:tc>
      </w:tr>
      <w:tr w:rsidR="00544476" w:rsidRPr="00A20984" w14:paraId="17C99C07" w14:textId="77777777" w:rsidTr="005444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C0C28" w14:textId="77777777" w:rsidR="00544476" w:rsidRPr="00544476" w:rsidRDefault="00544476" w:rsidP="00544476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Null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B2E01" w14:textId="77777777" w:rsidR="00544476" w:rsidRPr="00544476" w:rsidRDefault="00544476" w:rsidP="00544476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09D2D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AA5C2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5D839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4C6E4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EFDE9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F8877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33F9B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BF940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5BADB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E3CA6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544476" w:rsidRPr="00A20984" w14:paraId="6372ADE9" w14:textId="77777777" w:rsidTr="005444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3656D" w14:textId="0DE6D367" w:rsidR="00544476" w:rsidRPr="00544476" w:rsidRDefault="00544476" w:rsidP="00544476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Diag</w:t>
            </w: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6D8DE" w14:textId="77777777" w:rsidR="00544476" w:rsidRPr="00544476" w:rsidRDefault="00544476" w:rsidP="00544476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AA76C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5ADDC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B7950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0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9A1DF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3AE26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1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C9BE2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4E9CB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289.63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9EF88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705A1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0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FC76E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544476" w:rsidRPr="00A20984" w14:paraId="7C98898A" w14:textId="77777777" w:rsidTr="005444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6B383" w14:textId="04D85F1C" w:rsidR="00544476" w:rsidRPr="00544476" w:rsidRDefault="00544476" w:rsidP="00544476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Diag</w:t>
            </w: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nosis</w:t>
            </w: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+ Age + A</w:t>
            </w: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β</w:t>
            </w: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189B2" w14:textId="77777777" w:rsidR="00544476" w:rsidRPr="00544476" w:rsidRDefault="00544476" w:rsidP="00544476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C5B17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F4AA3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F1B6A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BA74C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DD6C3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0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4F3F9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0581E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38.0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16DBC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BA270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0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34DB3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544476" w:rsidRPr="00A20984" w14:paraId="28B62E68" w14:textId="77777777" w:rsidTr="005444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17836" w14:textId="76E9CC95" w:rsidR="00544476" w:rsidRPr="00544476" w:rsidRDefault="00544476" w:rsidP="00544476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Diag</w:t>
            </w: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nosis</w:t>
            </w: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+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D5383" w14:textId="77777777" w:rsidR="00544476" w:rsidRPr="00544476" w:rsidRDefault="00544476" w:rsidP="00544476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97C4B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22076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43932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2DD0C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703CE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1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9C5CA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58296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85.3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FBB24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B174A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94919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544476" w:rsidRPr="00A20984" w14:paraId="0825D177" w14:textId="77777777" w:rsidTr="005444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F1BF4" w14:textId="5CA8F85E" w:rsidR="00544476" w:rsidRPr="00544476" w:rsidRDefault="00544476" w:rsidP="00544476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Diag</w:t>
            </w: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nosis</w:t>
            </w: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+ A</w:t>
            </w: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β</w:t>
            </w: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0471D" w14:textId="77777777" w:rsidR="00544476" w:rsidRPr="00544476" w:rsidRDefault="00544476" w:rsidP="00544476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51DE4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8A57F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1C1BE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2703C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8A250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1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79BEB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583CE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82.82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E2C03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B2F15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0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9F0C0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544476" w:rsidRPr="00A20984" w14:paraId="767CC9B4" w14:textId="77777777" w:rsidTr="005444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1824C" w14:textId="7C91370F" w:rsidR="00544476" w:rsidRPr="00544476" w:rsidRDefault="00544476" w:rsidP="00544476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Age + A</w:t>
            </w: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β</w:t>
            </w: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05CB3" w14:textId="77777777" w:rsidR="00544476" w:rsidRPr="00544476" w:rsidRDefault="00544476" w:rsidP="00544476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1169F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D9234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E9076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8C1DA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1B0DE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B2B56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A514A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14.43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D75ED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1CA1C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352D0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544476" w:rsidRPr="00A20984" w14:paraId="164794A4" w14:textId="77777777" w:rsidTr="005444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2FDEC" w14:textId="4038A3F3" w:rsidR="00544476" w:rsidRPr="00544476" w:rsidRDefault="00544476" w:rsidP="00544476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A</w:t>
            </w: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β</w:t>
            </w: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40035" w14:textId="77777777" w:rsidR="00544476" w:rsidRPr="00544476" w:rsidRDefault="00544476" w:rsidP="00544476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8B0F1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8F687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65EF3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57C2C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99366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8B428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41F01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3.8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60CE0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8F152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EDD96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544476" w:rsidRPr="00A20984" w14:paraId="1805BB3A" w14:textId="77777777" w:rsidTr="005444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E268D" w14:textId="77777777" w:rsidR="00544476" w:rsidRPr="00544476" w:rsidRDefault="00544476" w:rsidP="00544476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9DA4C" w14:textId="77777777" w:rsidR="00544476" w:rsidRPr="00544476" w:rsidRDefault="00544476" w:rsidP="00544476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85EBD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75D49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2B78C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863C8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8B50B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6221E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79871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0.88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FDBB9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D3CA5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544476">
              <w:rPr>
                <w:rFonts w:eastAsia="Times New Roman" w:cstheme="minorHAnsi"/>
                <w:kern w:val="0"/>
                <w:lang w:eastAsia="en-GB"/>
                <w14:ligatures w14:val="none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C6A45" w14:textId="77777777" w:rsidR="00544476" w:rsidRPr="00544476" w:rsidRDefault="00544476" w:rsidP="00544476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544476" w:rsidRPr="00544476" w14:paraId="3B0336E5" w14:textId="77777777" w:rsidTr="00544476">
        <w:tc>
          <w:tcPr>
            <w:tcW w:w="8059" w:type="dxa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EEC5199" w14:textId="77777777" w:rsidR="00544476" w:rsidRPr="00544476" w:rsidRDefault="00544476" w:rsidP="00544476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</w:tbl>
    <w:p w14:paraId="58CD5606" w14:textId="77777777" w:rsidR="00ED46C2" w:rsidRPr="00A20984" w:rsidRDefault="00ED46C2" w:rsidP="00ED46C2">
      <w:pPr>
        <w:rPr>
          <w:rFonts w:cstheme="minorHAnsi"/>
        </w:rPr>
      </w:pPr>
      <w:r w:rsidRPr="00A20984">
        <w:rPr>
          <w:rFonts w:cstheme="minorHAnsi"/>
          <w:i/>
          <w:iCs/>
        </w:rPr>
        <w:t>Note:</w:t>
      </w:r>
      <w:r w:rsidRPr="00A20984">
        <w:rPr>
          <w:rFonts w:cstheme="minorHAnsi"/>
        </w:rPr>
        <w:t xml:space="preserve"> P(M) = prior model probability; P(</w:t>
      </w:r>
      <w:proofErr w:type="spellStart"/>
      <w:r w:rsidRPr="00A20984">
        <w:rPr>
          <w:rFonts w:cstheme="minorHAnsi"/>
        </w:rPr>
        <w:t>M|data</w:t>
      </w:r>
      <w:proofErr w:type="spellEnd"/>
      <w:r w:rsidRPr="00A20984">
        <w:rPr>
          <w:rFonts w:cstheme="minorHAnsi"/>
        </w:rPr>
        <w:t>) = posterior model probability; BF</w:t>
      </w:r>
      <w:r w:rsidRPr="00A20984">
        <w:rPr>
          <w:rFonts w:cstheme="minorHAnsi"/>
          <w:vertAlign w:val="subscript"/>
        </w:rPr>
        <w:t>M</w:t>
      </w:r>
      <w:r w:rsidRPr="00A20984">
        <w:rPr>
          <w:rFonts w:cstheme="minorHAnsi"/>
        </w:rPr>
        <w:t xml:space="preserve"> = change from prior model odds to posterior model odds; BF</w:t>
      </w:r>
      <w:r w:rsidRPr="00A20984">
        <w:rPr>
          <w:rFonts w:cstheme="minorHAnsi"/>
          <w:vertAlign w:val="subscript"/>
        </w:rPr>
        <w:t>10</w:t>
      </w:r>
      <w:r w:rsidRPr="00A20984">
        <w:rPr>
          <w:rFonts w:cstheme="minorHAnsi"/>
        </w:rPr>
        <w:t xml:space="preserve"> = Bayes factor for each model compared to the null model. </w:t>
      </w:r>
    </w:p>
    <w:p w14:paraId="6D812C39" w14:textId="77777777" w:rsidR="00A20984" w:rsidRDefault="00A20984">
      <w:pPr>
        <w:rPr>
          <w:rFonts w:eastAsia="Times New Roman" w:cstheme="minorHAnsi"/>
          <w:b/>
          <w:bCs/>
          <w:kern w:val="0"/>
          <w:lang w:eastAsia="en-GB"/>
          <w14:ligatures w14:val="none"/>
        </w:rPr>
      </w:pPr>
    </w:p>
    <w:p w14:paraId="7ACB0009" w14:textId="12DE0FA8" w:rsidR="00ED46C2" w:rsidRPr="00A20984" w:rsidRDefault="00A20984">
      <w:pPr>
        <w:rPr>
          <w:rFonts w:cstheme="minorHAnsi"/>
        </w:rPr>
      </w:pPr>
      <w:r w:rsidRPr="00A20984">
        <w:rPr>
          <w:rFonts w:eastAsia="Times New Roman" w:cstheme="minorHAnsi"/>
          <w:b/>
          <w:bCs/>
          <w:kern w:val="0"/>
          <w:lang w:eastAsia="en-GB"/>
          <w14:ligatures w14:val="none"/>
        </w:rPr>
        <w:t xml:space="preserve">Supplementary table </w:t>
      </w:r>
      <w:r w:rsidR="00992D40">
        <w:rPr>
          <w:rFonts w:eastAsia="Times New Roman" w:cstheme="minorHAnsi"/>
          <w:b/>
          <w:bCs/>
          <w:kern w:val="0"/>
          <w:lang w:eastAsia="en-GB"/>
          <w14:ligatures w14:val="none"/>
        </w:rPr>
        <w:t>22</w:t>
      </w:r>
      <w:r w:rsidRPr="00A20984">
        <w:rPr>
          <w:rFonts w:eastAsia="Times New Roman" w:cstheme="minorHAnsi"/>
          <w:kern w:val="0"/>
          <w:lang w:eastAsia="en-GB"/>
          <w14:ligatures w14:val="none"/>
        </w:rPr>
        <w:t>. Parvalbumin proportion posterior summaries of coefficient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0"/>
        <w:gridCol w:w="40"/>
        <w:gridCol w:w="565"/>
        <w:gridCol w:w="38"/>
        <w:gridCol w:w="602"/>
        <w:gridCol w:w="41"/>
        <w:gridCol w:w="1048"/>
        <w:gridCol w:w="71"/>
        <w:gridCol w:w="1086"/>
        <w:gridCol w:w="73"/>
        <w:gridCol w:w="732"/>
        <w:gridCol w:w="41"/>
        <w:gridCol w:w="978"/>
        <w:gridCol w:w="36"/>
        <w:gridCol w:w="532"/>
        <w:gridCol w:w="36"/>
        <w:gridCol w:w="988"/>
        <w:gridCol w:w="59"/>
        <w:gridCol w:w="876"/>
        <w:gridCol w:w="59"/>
      </w:tblGrid>
      <w:tr w:rsidR="00A20984" w:rsidRPr="00A20984" w14:paraId="040E441C" w14:textId="77777777" w:rsidTr="00A20984">
        <w:trPr>
          <w:tblHeader/>
        </w:trPr>
        <w:tc>
          <w:tcPr>
            <w:tcW w:w="0" w:type="auto"/>
            <w:gridSpan w:val="20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7CCE97" w14:textId="6A315A5E" w:rsidR="00A20984" w:rsidRPr="00A20984" w:rsidRDefault="00A20984" w:rsidP="00A20984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</w:tr>
      <w:tr w:rsidR="00A20984" w:rsidRPr="00A20984" w14:paraId="4A213D03" w14:textId="77777777" w:rsidTr="00A20984">
        <w:trPr>
          <w:tblHeader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7A410" w14:textId="77777777" w:rsidR="00A20984" w:rsidRPr="00A20984" w:rsidRDefault="00A20984" w:rsidP="00A20984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3DD500" w14:textId="77777777" w:rsidR="00A20984" w:rsidRPr="00A20984" w:rsidRDefault="00A20984" w:rsidP="00A209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95% Credible Interval</w:t>
            </w:r>
          </w:p>
        </w:tc>
      </w:tr>
      <w:tr w:rsidR="00A20984" w:rsidRPr="00A20984" w14:paraId="634A1B38" w14:textId="77777777" w:rsidTr="00A20984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2E7806" w14:textId="77777777" w:rsidR="00A20984" w:rsidRPr="00A20984" w:rsidRDefault="00A20984" w:rsidP="00A209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Coefficie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BF7983" w14:textId="77777777" w:rsidR="00A20984" w:rsidRPr="00A20984" w:rsidRDefault="00A20984" w:rsidP="00A209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P(</w:t>
            </w:r>
            <w:proofErr w:type="spellStart"/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incl</w:t>
            </w:r>
            <w:proofErr w:type="spellEnd"/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A56FD5" w14:textId="77777777" w:rsidR="00A20984" w:rsidRPr="00A20984" w:rsidRDefault="00A20984" w:rsidP="00A209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P(</w:t>
            </w:r>
            <w:proofErr w:type="spellStart"/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excl</w:t>
            </w:r>
            <w:proofErr w:type="spellEnd"/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BFFEAB" w14:textId="77777777" w:rsidR="00A20984" w:rsidRPr="00A20984" w:rsidRDefault="00A20984" w:rsidP="00A209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P(</w:t>
            </w:r>
            <w:proofErr w:type="spellStart"/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incl|data</w:t>
            </w:r>
            <w:proofErr w:type="spellEnd"/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A99BA1F" w14:textId="77777777" w:rsidR="00A20984" w:rsidRPr="00A20984" w:rsidRDefault="00A20984" w:rsidP="00A209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P(</w:t>
            </w:r>
            <w:proofErr w:type="spellStart"/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excl|data</w:t>
            </w:r>
            <w:proofErr w:type="spellEnd"/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85DC20" w14:textId="77777777" w:rsidR="00A20984" w:rsidRPr="00A20984" w:rsidRDefault="00A20984" w:rsidP="00A209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proofErr w:type="spellStart"/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BF</w:t>
            </w:r>
            <w:r w:rsidRPr="00A20984">
              <w:rPr>
                <w:rFonts w:eastAsia="Times New Roman" w:cstheme="minorHAnsi"/>
                <w:b/>
                <w:bCs/>
                <w:kern w:val="0"/>
                <w:vertAlign w:val="subscript"/>
                <w:lang w:eastAsia="en-GB"/>
                <w14:ligatures w14:val="none"/>
              </w:rPr>
              <w:t>inclusion</w:t>
            </w:r>
            <w:proofErr w:type="spellEnd"/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5A9F8E" w14:textId="77777777" w:rsidR="00A20984" w:rsidRPr="00A20984" w:rsidRDefault="00A20984" w:rsidP="00A209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A7BB96" w14:textId="77777777" w:rsidR="00A20984" w:rsidRPr="00A20984" w:rsidRDefault="00A20984" w:rsidP="00A209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D461C1" w14:textId="77777777" w:rsidR="00A20984" w:rsidRPr="00A20984" w:rsidRDefault="00A20984" w:rsidP="00A209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B6F10B" w14:textId="77777777" w:rsidR="00A20984" w:rsidRPr="00A20984" w:rsidRDefault="00A20984" w:rsidP="00A209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Upper</w:t>
            </w:r>
          </w:p>
        </w:tc>
      </w:tr>
      <w:tr w:rsidR="00A20984" w:rsidRPr="00A20984" w14:paraId="5D3F486E" w14:textId="77777777" w:rsidTr="00A209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326A9" w14:textId="77777777" w:rsidR="00A20984" w:rsidRPr="00A20984" w:rsidRDefault="00A20984" w:rsidP="00A2098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EE9C6" w14:textId="77777777" w:rsidR="00A20984" w:rsidRPr="00A20984" w:rsidRDefault="00A20984" w:rsidP="00A2098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B3C9B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0BA89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0E467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6F399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C068D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4447C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42D27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4FE6A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13321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32DF6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72051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FA295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D2232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59994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18C32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C344D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F5B85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6C639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A20984" w:rsidRPr="00A20984" w14:paraId="0C9A3374" w14:textId="77777777" w:rsidTr="00A209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A87FD" w14:textId="50535D75" w:rsidR="00A20984" w:rsidRPr="00A20984" w:rsidRDefault="00A20984" w:rsidP="00A2098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Diag</w:t>
            </w: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FE18E" w14:textId="77777777" w:rsidR="00A20984" w:rsidRPr="00A20984" w:rsidRDefault="00A20984" w:rsidP="00A2098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CECF5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B7441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7C831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7CCE7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C903D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6313A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B5955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EF4DB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473BC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25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8EF02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5CF02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-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34ACF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99AD4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57043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08B7C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-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40963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8DFAC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9B8FB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A20984" w:rsidRPr="00A20984" w14:paraId="2B5DBFAC" w14:textId="77777777" w:rsidTr="00A209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49A72" w14:textId="77777777" w:rsidR="00A20984" w:rsidRPr="00A20984" w:rsidRDefault="00A20984" w:rsidP="00A2098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5CED2" w14:textId="77777777" w:rsidR="00A20984" w:rsidRPr="00A20984" w:rsidRDefault="00A20984" w:rsidP="00A2098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C2C19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4A4CE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357FE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36724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8AEF1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C1C62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9A45B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31F36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120AC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F6052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EEAC1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9.365×10</w:t>
            </w:r>
            <w:r w:rsidRPr="00A20984">
              <w:rPr>
                <w:rFonts w:eastAsia="Times New Roman" w:cstheme="minorHAnsi"/>
                <w:kern w:val="0"/>
                <w:vertAlign w:val="superscript"/>
                <w:lang w:eastAsia="en-GB"/>
                <w14:ligatures w14:val="none"/>
              </w:rPr>
              <w:t>-4</w:t>
            </w: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0B41A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9EF95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9126E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4BDA3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BC81D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8FFB0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5E639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A20984" w:rsidRPr="00A20984" w14:paraId="60474F79" w14:textId="77777777" w:rsidTr="00A209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EEE58" w14:textId="79BDF8A6" w:rsidR="00A20984" w:rsidRPr="00A20984" w:rsidRDefault="00A20984" w:rsidP="00A2098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A</w:t>
            </w: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β</w:t>
            </w: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A7D08" w14:textId="77777777" w:rsidR="00A20984" w:rsidRPr="00A20984" w:rsidRDefault="00A20984" w:rsidP="00A2098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B9EA8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26B85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3BB02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A38EE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6F04F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DC51E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FCF23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A573E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1C415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C3C76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844BE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230F9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D9559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76FD2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981C3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-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3F1B4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C5464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E5D89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A20984" w:rsidRPr="00A20984" w14:paraId="3DE48F70" w14:textId="77777777" w:rsidTr="00A20984">
        <w:tc>
          <w:tcPr>
            <w:tcW w:w="0" w:type="auto"/>
            <w:gridSpan w:val="20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AC0B4CB" w14:textId="77777777" w:rsidR="00A20984" w:rsidRPr="00A20984" w:rsidRDefault="00A20984" w:rsidP="00A2098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</w:tbl>
    <w:p w14:paraId="59EC8618" w14:textId="07F735CD" w:rsidR="00FD47E3" w:rsidRPr="00A20984" w:rsidRDefault="00FD47E3" w:rsidP="00FD47E3">
      <w:pPr>
        <w:rPr>
          <w:rFonts w:cstheme="minorHAnsi"/>
        </w:rPr>
      </w:pPr>
      <w:r w:rsidRPr="00A20984">
        <w:rPr>
          <w:rFonts w:cstheme="minorHAnsi"/>
          <w:i/>
          <w:iCs/>
        </w:rPr>
        <w:t xml:space="preserve">Note: </w:t>
      </w:r>
      <w:r w:rsidRPr="00A20984">
        <w:rPr>
          <w:rFonts w:cstheme="minorHAnsi"/>
        </w:rPr>
        <w:t>P(</w:t>
      </w:r>
      <w:proofErr w:type="spellStart"/>
      <w:r w:rsidRPr="00A20984">
        <w:rPr>
          <w:rFonts w:cstheme="minorHAnsi"/>
        </w:rPr>
        <w:t>incl</w:t>
      </w:r>
      <w:proofErr w:type="spellEnd"/>
      <w:r w:rsidRPr="00A20984">
        <w:rPr>
          <w:rFonts w:cstheme="minorHAnsi"/>
        </w:rPr>
        <w:t>) = prior inclusion probability; P(</w:t>
      </w:r>
      <w:proofErr w:type="spellStart"/>
      <w:r w:rsidRPr="00A20984">
        <w:rPr>
          <w:rFonts w:cstheme="minorHAnsi"/>
        </w:rPr>
        <w:t>excl</w:t>
      </w:r>
      <w:proofErr w:type="spellEnd"/>
      <w:r w:rsidRPr="00A20984">
        <w:rPr>
          <w:rFonts w:cstheme="minorHAnsi"/>
        </w:rPr>
        <w:t>) = prior exclusion probability; P(</w:t>
      </w:r>
      <w:proofErr w:type="spellStart"/>
      <w:r w:rsidRPr="00A20984">
        <w:rPr>
          <w:rFonts w:cstheme="minorHAnsi"/>
        </w:rPr>
        <w:t>incl|data</w:t>
      </w:r>
      <w:proofErr w:type="spellEnd"/>
      <w:r w:rsidRPr="00A20984">
        <w:rPr>
          <w:rFonts w:cstheme="minorHAnsi"/>
        </w:rPr>
        <w:t>) = posterior inclusion probability; P(</w:t>
      </w:r>
      <w:proofErr w:type="spellStart"/>
      <w:r w:rsidRPr="00A20984">
        <w:rPr>
          <w:rFonts w:cstheme="minorHAnsi"/>
        </w:rPr>
        <w:t>excl|data</w:t>
      </w:r>
      <w:proofErr w:type="spellEnd"/>
      <w:r w:rsidRPr="00A20984">
        <w:rPr>
          <w:rFonts w:cstheme="minorHAnsi"/>
        </w:rPr>
        <w:t xml:space="preserve">) = posterior exclusion probability; </w:t>
      </w:r>
      <w:proofErr w:type="spellStart"/>
      <w:r w:rsidRPr="00A20984">
        <w:rPr>
          <w:rFonts w:cstheme="minorHAnsi"/>
        </w:rPr>
        <w:t>BF</w:t>
      </w:r>
      <w:r w:rsidRPr="00A20984">
        <w:rPr>
          <w:rFonts w:cstheme="minorHAnsi"/>
          <w:vertAlign w:val="subscript"/>
        </w:rPr>
        <w:t>inclusion</w:t>
      </w:r>
      <w:proofErr w:type="spellEnd"/>
      <w:r w:rsidRPr="00A20984">
        <w:rPr>
          <w:rFonts w:cstheme="minorHAnsi"/>
        </w:rPr>
        <w:t xml:space="preserve"> = Bayes factor inclusion. The regression equation for the most parsimonious model is </w:t>
      </w:r>
      <w:r w:rsidR="00480E80">
        <w:rPr>
          <w:rFonts w:cstheme="minorHAnsi"/>
          <w:b/>
          <w:bCs/>
        </w:rPr>
        <w:t>calbindin</w:t>
      </w:r>
      <w:r w:rsidRPr="00A20984">
        <w:rPr>
          <w:rFonts w:cstheme="minorHAnsi"/>
          <w:b/>
          <w:bCs/>
        </w:rPr>
        <w:t xml:space="preserve"> proportion = 0.</w:t>
      </w:r>
      <w:r w:rsidR="00480E80">
        <w:rPr>
          <w:rFonts w:cstheme="minorHAnsi"/>
          <w:b/>
          <w:bCs/>
        </w:rPr>
        <w:t>313</w:t>
      </w:r>
      <w:r w:rsidRPr="00A20984">
        <w:rPr>
          <w:rFonts w:cstheme="minorHAnsi"/>
          <w:b/>
          <w:bCs/>
        </w:rPr>
        <w:t xml:space="preserve"> + (-0.2</w:t>
      </w:r>
      <w:r w:rsidR="00480E80">
        <w:rPr>
          <w:rFonts w:cstheme="minorHAnsi"/>
          <w:b/>
          <w:bCs/>
        </w:rPr>
        <w:t>93</w:t>
      </w:r>
      <w:r w:rsidRPr="00A20984">
        <w:rPr>
          <w:rFonts w:cstheme="minorHAnsi"/>
          <w:b/>
          <w:bCs/>
        </w:rPr>
        <w:t>*diagnosis)</w:t>
      </w:r>
      <w:r w:rsidRPr="00A20984">
        <w:rPr>
          <w:rFonts w:cstheme="minorHAnsi"/>
        </w:rPr>
        <w:t xml:space="preserve"> where a diagnosis of Down syndrome = 1 and control = 0.  </w:t>
      </w:r>
    </w:p>
    <w:p w14:paraId="589B41BB" w14:textId="77777777" w:rsidR="00A20984" w:rsidRPr="00A20984" w:rsidRDefault="00A20984">
      <w:pPr>
        <w:rPr>
          <w:rFonts w:cstheme="minorHAnsi"/>
        </w:rPr>
      </w:pPr>
    </w:p>
    <w:p w14:paraId="390954B9" w14:textId="7875042B" w:rsidR="00A20984" w:rsidRPr="00A20984" w:rsidRDefault="00FD47E3">
      <w:pPr>
        <w:rPr>
          <w:rFonts w:cstheme="minorHAnsi"/>
        </w:rPr>
      </w:pPr>
      <w:r w:rsidRPr="00A20984">
        <w:rPr>
          <w:rFonts w:eastAsia="Times New Roman" w:cstheme="minorHAnsi"/>
          <w:b/>
          <w:bCs/>
          <w:kern w:val="0"/>
          <w:lang w:eastAsia="en-GB"/>
          <w14:ligatures w14:val="none"/>
        </w:rPr>
        <w:t xml:space="preserve">Supplementary table </w:t>
      </w:r>
      <w:r w:rsidR="00992D40">
        <w:rPr>
          <w:rFonts w:eastAsia="Times New Roman" w:cstheme="minorHAnsi"/>
          <w:b/>
          <w:bCs/>
          <w:kern w:val="0"/>
          <w:lang w:eastAsia="en-GB"/>
          <w14:ligatures w14:val="none"/>
        </w:rPr>
        <w:t>23</w:t>
      </w:r>
      <w:r w:rsidRPr="00A20984">
        <w:rPr>
          <w:rFonts w:eastAsia="Times New Roman" w:cstheme="minorHAnsi"/>
          <w:kern w:val="0"/>
          <w:lang w:eastAsia="en-GB"/>
          <w14:ligatures w14:val="none"/>
        </w:rPr>
        <w:t xml:space="preserve">. Descriptive statistics for </w:t>
      </w:r>
      <w:r>
        <w:rPr>
          <w:rFonts w:eastAsia="Times New Roman" w:cstheme="minorHAnsi"/>
          <w:kern w:val="0"/>
          <w:lang w:eastAsia="en-GB"/>
          <w14:ligatures w14:val="none"/>
        </w:rPr>
        <w:t>calbindin</w:t>
      </w:r>
      <w:r w:rsidRPr="00A20984">
        <w:rPr>
          <w:rFonts w:eastAsia="Times New Roman" w:cstheme="minorHAnsi"/>
          <w:kern w:val="0"/>
          <w:lang w:eastAsia="en-GB"/>
          <w14:ligatures w14:val="none"/>
        </w:rPr>
        <w:t xml:space="preserve"> Bayesian regression mod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9"/>
        <w:gridCol w:w="36"/>
        <w:gridCol w:w="254"/>
        <w:gridCol w:w="36"/>
        <w:gridCol w:w="644"/>
        <w:gridCol w:w="36"/>
        <w:gridCol w:w="644"/>
        <w:gridCol w:w="36"/>
      </w:tblGrid>
      <w:tr w:rsidR="00A20984" w:rsidRPr="00A20984" w14:paraId="77BF4B6E" w14:textId="77777777" w:rsidTr="00A20984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DD597F" w14:textId="5AB537F7" w:rsidR="00A20984" w:rsidRPr="00A20984" w:rsidRDefault="00A20984" w:rsidP="00A20984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</w:p>
        </w:tc>
      </w:tr>
      <w:tr w:rsidR="00A20984" w:rsidRPr="00A20984" w14:paraId="37C02A41" w14:textId="77777777" w:rsidTr="00A20984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BDA331" w14:textId="77777777" w:rsidR="00A20984" w:rsidRPr="00A20984" w:rsidRDefault="00A20984" w:rsidP="00A209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2A3565" w14:textId="77777777" w:rsidR="00A20984" w:rsidRPr="00A20984" w:rsidRDefault="00A20984" w:rsidP="00A209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C4F05B6" w14:textId="77777777" w:rsidR="00A20984" w:rsidRPr="00A20984" w:rsidRDefault="00A20984" w:rsidP="00A209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9AE7ED" w14:textId="77777777" w:rsidR="00A20984" w:rsidRPr="00A20984" w:rsidRDefault="00A20984" w:rsidP="00A209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b/>
                <w:bCs/>
                <w:kern w:val="0"/>
                <w:lang w:eastAsia="en-GB"/>
                <w14:ligatures w14:val="none"/>
              </w:rPr>
              <w:t>SD</w:t>
            </w:r>
          </w:p>
        </w:tc>
      </w:tr>
      <w:tr w:rsidR="00A20984" w:rsidRPr="00A20984" w14:paraId="2F526262" w14:textId="77777777" w:rsidTr="00A209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1D5D1" w14:textId="6314E654" w:rsidR="00A20984" w:rsidRPr="00A20984" w:rsidRDefault="00A20984" w:rsidP="00A2098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Calbindin</w:t>
            </w:r>
            <w:r w:rsidR="00FD47E3"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prop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49F1F" w14:textId="77777777" w:rsidR="00A20984" w:rsidRPr="00A20984" w:rsidRDefault="00A20984" w:rsidP="00A2098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94D30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31DFA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1DD42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1F3DC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51251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C8DA2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A20984" w:rsidRPr="00A20984" w14:paraId="7C4591BB" w14:textId="77777777" w:rsidTr="00A209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538A0" w14:textId="77777777" w:rsidR="00A20984" w:rsidRPr="00A20984" w:rsidRDefault="00A20984" w:rsidP="00A2098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A0EBD" w14:textId="77777777" w:rsidR="00A20984" w:rsidRPr="00A20984" w:rsidRDefault="00A20984" w:rsidP="00A2098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466D7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A1B73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BE059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51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A7A70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81F28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12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04721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A20984" w:rsidRPr="00A20984" w14:paraId="00041D77" w14:textId="77777777" w:rsidTr="00A209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49D7C" w14:textId="77777777" w:rsidR="00A20984" w:rsidRPr="00A20984" w:rsidRDefault="00A20984" w:rsidP="00A2098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AB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A5CEA" w14:textId="77777777" w:rsidR="00A20984" w:rsidRPr="00A20984" w:rsidRDefault="00A20984" w:rsidP="00A2098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B3FB3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75C77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3220B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0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DBE31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60824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A20984">
              <w:rPr>
                <w:rFonts w:eastAsia="Times New Roman" w:cstheme="minorHAnsi"/>
                <w:kern w:val="0"/>
                <w:lang w:eastAsia="en-GB"/>
                <w14:ligatures w14:val="none"/>
              </w:rPr>
              <w:t>1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2F23F" w14:textId="77777777" w:rsidR="00A20984" w:rsidRPr="00A20984" w:rsidRDefault="00A20984" w:rsidP="00A20984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  <w:tr w:rsidR="00A20984" w:rsidRPr="00A20984" w14:paraId="2C6DD5DD" w14:textId="77777777" w:rsidTr="00A20984"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8EB0D66" w14:textId="77777777" w:rsidR="00A20984" w:rsidRPr="00A20984" w:rsidRDefault="00A20984" w:rsidP="00A2098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</w:tr>
    </w:tbl>
    <w:p w14:paraId="57426A07" w14:textId="77777777" w:rsidR="00A20984" w:rsidRPr="00A20984" w:rsidRDefault="00A20984">
      <w:pPr>
        <w:rPr>
          <w:rFonts w:cstheme="minorHAnsi"/>
        </w:rPr>
      </w:pPr>
    </w:p>
    <w:sectPr w:rsidR="00A20984" w:rsidRPr="00A2098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8F8068" w14:textId="77777777" w:rsidR="0014535F" w:rsidRDefault="0014535F" w:rsidP="00F03149">
      <w:pPr>
        <w:spacing w:after="0" w:line="240" w:lineRule="auto"/>
      </w:pPr>
      <w:r>
        <w:separator/>
      </w:r>
    </w:p>
  </w:endnote>
  <w:endnote w:type="continuationSeparator" w:id="0">
    <w:p w14:paraId="287A1D47" w14:textId="77777777" w:rsidR="0014535F" w:rsidRDefault="0014535F" w:rsidP="00F031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3135717"/>
      <w:docPartObj>
        <w:docPartGallery w:val="Page Numbers (Bottom of Page)"/>
        <w:docPartUnique/>
      </w:docPartObj>
    </w:sdtPr>
    <w:sdtContent>
      <w:p w14:paraId="1A8FA6BD" w14:textId="54315D7F" w:rsidR="00F03149" w:rsidRDefault="00F0314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2F0F2F7" w14:textId="77777777" w:rsidR="00F03149" w:rsidRDefault="00F031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F55620" w14:textId="77777777" w:rsidR="0014535F" w:rsidRDefault="0014535F" w:rsidP="00F03149">
      <w:pPr>
        <w:spacing w:after="0" w:line="240" w:lineRule="auto"/>
      </w:pPr>
      <w:r>
        <w:separator/>
      </w:r>
    </w:p>
  </w:footnote>
  <w:footnote w:type="continuationSeparator" w:id="0">
    <w:p w14:paraId="133B9F67" w14:textId="77777777" w:rsidR="0014535F" w:rsidRDefault="0014535F" w:rsidP="00F031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46A"/>
    <w:rsid w:val="00000E30"/>
    <w:rsid w:val="00006AA4"/>
    <w:rsid w:val="0001716D"/>
    <w:rsid w:val="00022FAF"/>
    <w:rsid w:val="00024FFC"/>
    <w:rsid w:val="001129B8"/>
    <w:rsid w:val="0014535F"/>
    <w:rsid w:val="001531A3"/>
    <w:rsid w:val="001C1AC7"/>
    <w:rsid w:val="00266D47"/>
    <w:rsid w:val="002864A2"/>
    <w:rsid w:val="002A033D"/>
    <w:rsid w:val="002E0E1A"/>
    <w:rsid w:val="0031459F"/>
    <w:rsid w:val="0032358E"/>
    <w:rsid w:val="003A59B8"/>
    <w:rsid w:val="003E6053"/>
    <w:rsid w:val="003F0D41"/>
    <w:rsid w:val="004260A5"/>
    <w:rsid w:val="00480E80"/>
    <w:rsid w:val="004854CE"/>
    <w:rsid w:val="00493763"/>
    <w:rsid w:val="004C47DF"/>
    <w:rsid w:val="004D7013"/>
    <w:rsid w:val="004E39D1"/>
    <w:rsid w:val="00544476"/>
    <w:rsid w:val="005E0485"/>
    <w:rsid w:val="005F7D13"/>
    <w:rsid w:val="00613A71"/>
    <w:rsid w:val="00627853"/>
    <w:rsid w:val="006800E5"/>
    <w:rsid w:val="006A50AE"/>
    <w:rsid w:val="006C6AB5"/>
    <w:rsid w:val="00706D83"/>
    <w:rsid w:val="00736921"/>
    <w:rsid w:val="007B65F8"/>
    <w:rsid w:val="007E32D8"/>
    <w:rsid w:val="007F568A"/>
    <w:rsid w:val="008273B7"/>
    <w:rsid w:val="00836474"/>
    <w:rsid w:val="00851C63"/>
    <w:rsid w:val="00856398"/>
    <w:rsid w:val="0086346A"/>
    <w:rsid w:val="008667F1"/>
    <w:rsid w:val="009201A1"/>
    <w:rsid w:val="00934603"/>
    <w:rsid w:val="009716F0"/>
    <w:rsid w:val="00974829"/>
    <w:rsid w:val="00992D40"/>
    <w:rsid w:val="00996839"/>
    <w:rsid w:val="009B6DAB"/>
    <w:rsid w:val="009D324B"/>
    <w:rsid w:val="009D6BA7"/>
    <w:rsid w:val="00A115ED"/>
    <w:rsid w:val="00A20984"/>
    <w:rsid w:val="00A616CC"/>
    <w:rsid w:val="00A85B12"/>
    <w:rsid w:val="00B4355A"/>
    <w:rsid w:val="00BB28D9"/>
    <w:rsid w:val="00BC37E1"/>
    <w:rsid w:val="00BD7382"/>
    <w:rsid w:val="00C21E2F"/>
    <w:rsid w:val="00C47AEF"/>
    <w:rsid w:val="00C66819"/>
    <w:rsid w:val="00C66C2C"/>
    <w:rsid w:val="00CC20BB"/>
    <w:rsid w:val="00CC4525"/>
    <w:rsid w:val="00CF6375"/>
    <w:rsid w:val="00D01B08"/>
    <w:rsid w:val="00D74964"/>
    <w:rsid w:val="00D874B9"/>
    <w:rsid w:val="00E23FB0"/>
    <w:rsid w:val="00E26C5F"/>
    <w:rsid w:val="00E97E3F"/>
    <w:rsid w:val="00EA1C5F"/>
    <w:rsid w:val="00EA5F64"/>
    <w:rsid w:val="00ED46C2"/>
    <w:rsid w:val="00EF3208"/>
    <w:rsid w:val="00F03149"/>
    <w:rsid w:val="00F53D12"/>
    <w:rsid w:val="00F83A99"/>
    <w:rsid w:val="00FB7352"/>
    <w:rsid w:val="00FC4720"/>
    <w:rsid w:val="00FD4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212AC"/>
  <w15:chartTrackingRefBased/>
  <w15:docId w15:val="{D1EEB91D-779F-46F6-A4A3-977DFD865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31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3149"/>
  </w:style>
  <w:style w:type="paragraph" w:styleId="Footer">
    <w:name w:val="footer"/>
    <w:basedOn w:val="Normal"/>
    <w:link w:val="FooterChar"/>
    <w:uiPriority w:val="99"/>
    <w:unhideWhenUsed/>
    <w:rsid w:val="00F031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31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0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28304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48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04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988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0223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60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38781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13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931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926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9427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749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03705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294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492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728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7390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682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70455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332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765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0359851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127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1983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30678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2185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686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467721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1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289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532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3387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383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64521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66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69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082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3929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657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77034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39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827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381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6339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663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19015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53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555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92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5091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762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53347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20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422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281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2896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227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45534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11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74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591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8627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7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44321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2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737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88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1359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3</Pages>
  <Words>846</Words>
  <Characters>4828</Characters>
  <Application>Microsoft Office Word</Application>
  <DocSecurity>0</DocSecurity>
  <Lines>40</Lines>
  <Paragraphs>11</Paragraphs>
  <ScaleCrop>false</ScaleCrop>
  <Company>Cardiff University</Company>
  <LinksUpToDate>false</LinksUpToDate>
  <CharactersWithSpaces>5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Perry</dc:creator>
  <cp:keywords/>
  <dc:description/>
  <cp:lastModifiedBy>James Perry</cp:lastModifiedBy>
  <cp:revision>85</cp:revision>
  <dcterms:created xsi:type="dcterms:W3CDTF">2024-01-29T16:43:00Z</dcterms:created>
  <dcterms:modified xsi:type="dcterms:W3CDTF">2024-02-01T14:39:00Z</dcterms:modified>
</cp:coreProperties>
</file>